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3C8267D" w14:textId="30792B5B" w:rsidR="00233075" w:rsidRDefault="00233075" w:rsidP="00F46646">
      <w:pPr>
        <w:ind w:firstLine="0"/>
        <w:rPr>
          <w:sz w:val="18"/>
          <w:szCs w:val="18"/>
        </w:rPr>
      </w:pPr>
    </w:p>
    <w:p w14:paraId="33810066" w14:textId="76F927B0" w:rsidR="00233075" w:rsidRDefault="00233075" w:rsidP="00F46646">
      <w:pPr>
        <w:ind w:firstLine="0"/>
        <w:rPr>
          <w:sz w:val="18"/>
          <w:szCs w:val="18"/>
        </w:rPr>
      </w:pPr>
    </w:p>
    <w:tbl>
      <w:tblPr>
        <w:tblStyle w:val="TableGrid"/>
        <w:tblW w:w="0" w:type="auto"/>
        <w:tblLook w:val="04A0" w:firstRow="1" w:lastRow="0" w:firstColumn="1" w:lastColumn="0" w:noHBand="0" w:noVBand="1"/>
      </w:tblPr>
      <w:tblGrid>
        <w:gridCol w:w="3505"/>
        <w:gridCol w:w="4140"/>
      </w:tblGrid>
      <w:tr w:rsidR="00233075" w14:paraId="1E269ECB" w14:textId="77777777" w:rsidTr="00B00610">
        <w:tc>
          <w:tcPr>
            <w:tcW w:w="7645" w:type="dxa"/>
            <w:gridSpan w:val="2"/>
          </w:tcPr>
          <w:p w14:paraId="41A97CD4" w14:textId="4CB0D318" w:rsidR="00233075" w:rsidRPr="00233075" w:rsidRDefault="00233075" w:rsidP="00E73A62">
            <w:pPr>
              <w:ind w:firstLine="0"/>
              <w:rPr>
                <w:b/>
                <w:bCs/>
                <w:vertAlign w:val="superscript"/>
              </w:rPr>
            </w:pPr>
            <w:r w:rsidRPr="009D246F">
              <w:rPr>
                <w:b/>
                <w:bCs/>
              </w:rPr>
              <w:t xml:space="preserve">Supplemental Table </w:t>
            </w:r>
            <w:r w:rsidR="00BD16F6">
              <w:rPr>
                <w:b/>
                <w:bCs/>
              </w:rPr>
              <w:t>1</w:t>
            </w:r>
            <w:r w:rsidRPr="009D246F">
              <w:rPr>
                <w:b/>
                <w:bCs/>
              </w:rPr>
              <w:t>. Participant</w:t>
            </w:r>
            <w:r w:rsidRPr="00233075">
              <w:rPr>
                <w:b/>
                <w:bCs/>
              </w:rPr>
              <w:t xml:space="preserve"> </w:t>
            </w:r>
            <w:r w:rsidR="00A5733F">
              <w:rPr>
                <w:b/>
                <w:bCs/>
              </w:rPr>
              <w:t>perceptions</w:t>
            </w:r>
            <w:r w:rsidR="00A5733F" w:rsidRPr="00233075">
              <w:rPr>
                <w:b/>
                <w:bCs/>
              </w:rPr>
              <w:t xml:space="preserve"> </w:t>
            </w:r>
            <w:r w:rsidRPr="00233075">
              <w:rPr>
                <w:b/>
                <w:bCs/>
              </w:rPr>
              <w:t xml:space="preserve">of </w:t>
            </w:r>
            <w:r>
              <w:rPr>
                <w:b/>
                <w:bCs/>
              </w:rPr>
              <w:t xml:space="preserve">their </w:t>
            </w:r>
            <w:r w:rsidRPr="00233075">
              <w:rPr>
                <w:b/>
                <w:bCs/>
              </w:rPr>
              <w:t xml:space="preserve">current LBP intensity (during flare) </w:t>
            </w:r>
            <w:r>
              <w:rPr>
                <w:b/>
                <w:bCs/>
              </w:rPr>
              <w:t>as compared to their</w:t>
            </w:r>
            <w:r w:rsidRPr="00233075">
              <w:rPr>
                <w:b/>
                <w:bCs/>
              </w:rPr>
              <w:t xml:space="preserve"> usual LBP intensity (without flare)</w:t>
            </w:r>
            <w:r>
              <w:rPr>
                <w:b/>
                <w:bCs/>
              </w:rPr>
              <w:t xml:space="preserve">, </w:t>
            </w:r>
            <w:r w:rsidR="00F942E0">
              <w:rPr>
                <w:b/>
                <w:bCs/>
              </w:rPr>
              <w:t>according to</w:t>
            </w:r>
            <w:r>
              <w:rPr>
                <w:b/>
                <w:bCs/>
              </w:rPr>
              <w:t xml:space="preserve"> perceived impact on pain-related domain</w:t>
            </w:r>
          </w:p>
        </w:tc>
      </w:tr>
      <w:tr w:rsidR="004F6E89" w14:paraId="36AED3C1" w14:textId="77777777" w:rsidTr="004F6E89">
        <w:trPr>
          <w:trHeight w:val="467"/>
        </w:trPr>
        <w:tc>
          <w:tcPr>
            <w:tcW w:w="7645" w:type="dxa"/>
            <w:gridSpan w:val="2"/>
            <w:vAlign w:val="center"/>
          </w:tcPr>
          <w:p w14:paraId="04EA96FB" w14:textId="3A820089" w:rsidR="004F6E89" w:rsidRDefault="004F6E89" w:rsidP="004F6E89">
            <w:pPr>
              <w:ind w:firstLine="0"/>
              <w:jc w:val="center"/>
              <w:rPr>
                <w:b/>
                <w:bCs/>
                <w:sz w:val="20"/>
                <w:szCs w:val="20"/>
              </w:rPr>
            </w:pPr>
            <w:r>
              <w:rPr>
                <w:b/>
                <w:bCs/>
                <w:sz w:val="20"/>
                <w:szCs w:val="20"/>
              </w:rPr>
              <w:t>Variables evaluated with respect to the current flare and/or the current time</w:t>
            </w:r>
          </w:p>
        </w:tc>
      </w:tr>
      <w:tr w:rsidR="00233075" w14:paraId="7470C96C" w14:textId="77777777" w:rsidTr="00B00610">
        <w:tc>
          <w:tcPr>
            <w:tcW w:w="7645" w:type="dxa"/>
            <w:gridSpan w:val="2"/>
          </w:tcPr>
          <w:p w14:paraId="4AA69A0D" w14:textId="07FED5D5" w:rsidR="00233075" w:rsidRPr="00E844E1" w:rsidRDefault="00F942E0" w:rsidP="00E73A62">
            <w:pPr>
              <w:ind w:firstLine="0"/>
              <w:rPr>
                <w:b/>
                <w:bCs/>
              </w:rPr>
            </w:pPr>
            <w:r>
              <w:rPr>
                <w:b/>
                <w:bCs/>
                <w:sz w:val="20"/>
                <w:szCs w:val="20"/>
              </w:rPr>
              <w:t>I</w:t>
            </w:r>
            <w:r w:rsidR="00233075" w:rsidRPr="00A35BE0">
              <w:rPr>
                <w:b/>
                <w:bCs/>
                <w:sz w:val="20"/>
                <w:szCs w:val="20"/>
              </w:rPr>
              <w:t xml:space="preserve">mpact on </w:t>
            </w:r>
            <w:r w:rsidR="009D246F">
              <w:rPr>
                <w:b/>
                <w:bCs/>
                <w:sz w:val="20"/>
                <w:szCs w:val="20"/>
              </w:rPr>
              <w:t>coping (“</w:t>
            </w:r>
            <w:r w:rsidR="009D246F" w:rsidRPr="009D246F">
              <w:rPr>
                <w:sz w:val="20"/>
                <w:szCs w:val="20"/>
              </w:rPr>
              <w:t>it has been difficult to tolerate</w:t>
            </w:r>
            <w:r w:rsidR="009D246F">
              <w:rPr>
                <w:b/>
                <w:bCs/>
                <w:sz w:val="20"/>
                <w:szCs w:val="20"/>
              </w:rPr>
              <w:t>”)</w:t>
            </w:r>
          </w:p>
        </w:tc>
      </w:tr>
      <w:tr w:rsidR="009D246F" w14:paraId="036C66A0" w14:textId="77777777" w:rsidTr="00B00610">
        <w:tc>
          <w:tcPr>
            <w:tcW w:w="3505" w:type="dxa"/>
          </w:tcPr>
          <w:p w14:paraId="1D5F8649" w14:textId="77777777" w:rsidR="009D246F" w:rsidRDefault="009D246F" w:rsidP="00233075">
            <w:pPr>
              <w:ind w:firstLine="0"/>
              <w:rPr>
                <w:sz w:val="20"/>
                <w:szCs w:val="20"/>
              </w:rPr>
            </w:pPr>
          </w:p>
        </w:tc>
        <w:tc>
          <w:tcPr>
            <w:tcW w:w="4140" w:type="dxa"/>
          </w:tcPr>
          <w:p w14:paraId="04C13720" w14:textId="103CCB54" w:rsidR="009D246F" w:rsidRDefault="009D246F" w:rsidP="00233075">
            <w:pPr>
              <w:ind w:firstLine="0"/>
              <w:rPr>
                <w:sz w:val="20"/>
                <w:szCs w:val="20"/>
              </w:rPr>
            </w:pPr>
            <w:r w:rsidRPr="009D246F">
              <w:rPr>
                <w:b/>
                <w:bCs/>
                <w:sz w:val="20"/>
                <w:szCs w:val="20"/>
              </w:rPr>
              <w:t>Yes</w:t>
            </w:r>
            <w:r>
              <w:rPr>
                <w:sz w:val="20"/>
                <w:szCs w:val="20"/>
              </w:rPr>
              <w:t>, impact on coping</w:t>
            </w:r>
          </w:p>
        </w:tc>
      </w:tr>
      <w:tr w:rsidR="009D246F" w14:paraId="4EC0B491" w14:textId="77777777" w:rsidTr="00B00610">
        <w:tc>
          <w:tcPr>
            <w:tcW w:w="3505" w:type="dxa"/>
          </w:tcPr>
          <w:p w14:paraId="10CC15B3" w14:textId="369F1A15" w:rsidR="009D246F" w:rsidRPr="00A35BE0" w:rsidRDefault="009D246F" w:rsidP="00233075">
            <w:pPr>
              <w:ind w:firstLine="0"/>
              <w:rPr>
                <w:sz w:val="20"/>
                <w:szCs w:val="20"/>
              </w:rPr>
            </w:pPr>
            <w:r>
              <w:rPr>
                <w:sz w:val="20"/>
                <w:szCs w:val="20"/>
              </w:rPr>
              <w:t xml:space="preserve">  </w:t>
            </w:r>
            <w:r w:rsidRPr="003E60C3">
              <w:rPr>
                <w:sz w:val="20"/>
                <w:szCs w:val="20"/>
              </w:rPr>
              <w:t>“the same”</w:t>
            </w:r>
            <w:r>
              <w:rPr>
                <w:sz w:val="20"/>
                <w:szCs w:val="20"/>
              </w:rPr>
              <w:t xml:space="preserve"> (n=</w:t>
            </w:r>
            <w:r w:rsidR="006D2412">
              <w:rPr>
                <w:sz w:val="20"/>
                <w:szCs w:val="20"/>
              </w:rPr>
              <w:t>744</w:t>
            </w:r>
            <w:r>
              <w:rPr>
                <w:sz w:val="20"/>
                <w:szCs w:val="20"/>
              </w:rPr>
              <w:t>)</w:t>
            </w:r>
          </w:p>
        </w:tc>
        <w:tc>
          <w:tcPr>
            <w:tcW w:w="4140" w:type="dxa"/>
          </w:tcPr>
          <w:p w14:paraId="5CDE1461" w14:textId="2CAB984A" w:rsidR="009D246F" w:rsidRPr="003E60C3" w:rsidRDefault="009D246F" w:rsidP="00233075">
            <w:pPr>
              <w:ind w:firstLine="0"/>
              <w:rPr>
                <w:sz w:val="20"/>
                <w:szCs w:val="20"/>
              </w:rPr>
            </w:pPr>
            <w:r>
              <w:rPr>
                <w:sz w:val="20"/>
                <w:szCs w:val="20"/>
              </w:rPr>
              <w:t>208 (28%)</w:t>
            </w:r>
          </w:p>
        </w:tc>
      </w:tr>
      <w:tr w:rsidR="009D246F" w14:paraId="5DA95760" w14:textId="77777777" w:rsidTr="00B00610">
        <w:tc>
          <w:tcPr>
            <w:tcW w:w="3505" w:type="dxa"/>
          </w:tcPr>
          <w:p w14:paraId="51DBF30B" w14:textId="10B873B8" w:rsidR="009D246F" w:rsidRPr="00A35BE0" w:rsidRDefault="009D246F" w:rsidP="00233075">
            <w:pPr>
              <w:ind w:firstLine="0"/>
              <w:rPr>
                <w:sz w:val="20"/>
                <w:szCs w:val="20"/>
              </w:rPr>
            </w:pPr>
            <w:r>
              <w:rPr>
                <w:sz w:val="20"/>
                <w:szCs w:val="20"/>
              </w:rPr>
              <w:t xml:space="preserve">  </w:t>
            </w:r>
            <w:r w:rsidRPr="003E60C3">
              <w:rPr>
                <w:sz w:val="20"/>
                <w:szCs w:val="20"/>
              </w:rPr>
              <w:t>“a little worse”</w:t>
            </w:r>
            <w:r>
              <w:rPr>
                <w:sz w:val="20"/>
                <w:szCs w:val="20"/>
              </w:rPr>
              <w:t xml:space="preserve"> (n=</w:t>
            </w:r>
            <w:r w:rsidR="006D2412">
              <w:rPr>
                <w:sz w:val="20"/>
                <w:szCs w:val="20"/>
              </w:rPr>
              <w:t>1653</w:t>
            </w:r>
            <w:r>
              <w:rPr>
                <w:sz w:val="20"/>
                <w:szCs w:val="20"/>
              </w:rPr>
              <w:t>)</w:t>
            </w:r>
          </w:p>
        </w:tc>
        <w:tc>
          <w:tcPr>
            <w:tcW w:w="4140" w:type="dxa"/>
          </w:tcPr>
          <w:p w14:paraId="0E6BEE80" w14:textId="0F3C1664" w:rsidR="009D246F" w:rsidRPr="003E60C3" w:rsidRDefault="009D246F" w:rsidP="00233075">
            <w:pPr>
              <w:ind w:firstLine="0"/>
              <w:rPr>
                <w:sz w:val="20"/>
                <w:szCs w:val="20"/>
              </w:rPr>
            </w:pPr>
            <w:r>
              <w:rPr>
                <w:sz w:val="20"/>
                <w:szCs w:val="20"/>
              </w:rPr>
              <w:t>5</w:t>
            </w:r>
            <w:r w:rsidR="004D23E5">
              <w:rPr>
                <w:sz w:val="20"/>
                <w:szCs w:val="20"/>
              </w:rPr>
              <w:t>80</w:t>
            </w:r>
            <w:r>
              <w:rPr>
                <w:sz w:val="20"/>
                <w:szCs w:val="20"/>
              </w:rPr>
              <w:t xml:space="preserve"> (35%)</w:t>
            </w:r>
          </w:p>
        </w:tc>
      </w:tr>
      <w:tr w:rsidR="009D246F" w14:paraId="7133FCD8" w14:textId="77777777" w:rsidTr="00B00610">
        <w:trPr>
          <w:trHeight w:val="91"/>
        </w:trPr>
        <w:tc>
          <w:tcPr>
            <w:tcW w:w="3505" w:type="dxa"/>
          </w:tcPr>
          <w:p w14:paraId="4489E487" w14:textId="0F33A4D1" w:rsidR="009D246F" w:rsidRPr="00A35BE0" w:rsidRDefault="009D246F" w:rsidP="00233075">
            <w:pPr>
              <w:ind w:firstLine="0"/>
              <w:rPr>
                <w:sz w:val="20"/>
                <w:szCs w:val="20"/>
              </w:rPr>
            </w:pPr>
            <w:r>
              <w:rPr>
                <w:sz w:val="20"/>
                <w:szCs w:val="20"/>
              </w:rPr>
              <w:t xml:space="preserve">  </w:t>
            </w:r>
            <w:r w:rsidRPr="003E60C3">
              <w:rPr>
                <w:sz w:val="20"/>
                <w:szCs w:val="20"/>
              </w:rPr>
              <w:t>“much worse”</w:t>
            </w:r>
            <w:r>
              <w:rPr>
                <w:sz w:val="20"/>
                <w:szCs w:val="20"/>
              </w:rPr>
              <w:t xml:space="preserve"> (n=</w:t>
            </w:r>
            <w:r w:rsidR="006D2412">
              <w:rPr>
                <w:sz w:val="20"/>
                <w:szCs w:val="20"/>
              </w:rPr>
              <w:t>1373</w:t>
            </w:r>
            <w:r>
              <w:rPr>
                <w:sz w:val="20"/>
                <w:szCs w:val="20"/>
              </w:rPr>
              <w:t>)</w:t>
            </w:r>
          </w:p>
        </w:tc>
        <w:tc>
          <w:tcPr>
            <w:tcW w:w="4140" w:type="dxa"/>
          </w:tcPr>
          <w:p w14:paraId="17E2C1DD" w14:textId="0E962092" w:rsidR="009D246F" w:rsidRPr="003E60C3" w:rsidRDefault="009D246F" w:rsidP="00233075">
            <w:pPr>
              <w:ind w:firstLine="0"/>
              <w:rPr>
                <w:sz w:val="20"/>
                <w:szCs w:val="20"/>
              </w:rPr>
            </w:pPr>
            <w:r>
              <w:rPr>
                <w:sz w:val="20"/>
                <w:szCs w:val="20"/>
              </w:rPr>
              <w:t>849 (62%)</w:t>
            </w:r>
          </w:p>
        </w:tc>
      </w:tr>
      <w:tr w:rsidR="009D246F" w14:paraId="2D588DFF" w14:textId="77777777" w:rsidTr="00B00610">
        <w:tc>
          <w:tcPr>
            <w:tcW w:w="3505" w:type="dxa"/>
          </w:tcPr>
          <w:p w14:paraId="7277E832" w14:textId="556D6BE6" w:rsidR="009D246F" w:rsidRPr="00A35BE0" w:rsidRDefault="009D246F" w:rsidP="00233075">
            <w:pPr>
              <w:ind w:firstLine="0"/>
              <w:rPr>
                <w:sz w:val="20"/>
                <w:szCs w:val="20"/>
              </w:rPr>
            </w:pPr>
            <w:r>
              <w:rPr>
                <w:sz w:val="20"/>
                <w:szCs w:val="20"/>
              </w:rPr>
              <w:t xml:space="preserve">  </w:t>
            </w:r>
            <w:r w:rsidRPr="003E60C3">
              <w:rPr>
                <w:sz w:val="20"/>
                <w:szCs w:val="20"/>
              </w:rPr>
              <w:t>“very much worse”</w:t>
            </w:r>
            <w:r>
              <w:rPr>
                <w:sz w:val="20"/>
                <w:szCs w:val="20"/>
              </w:rPr>
              <w:t xml:space="preserve"> (n=259)</w:t>
            </w:r>
          </w:p>
        </w:tc>
        <w:tc>
          <w:tcPr>
            <w:tcW w:w="4140" w:type="dxa"/>
          </w:tcPr>
          <w:p w14:paraId="7982E358" w14:textId="3A1FDF03" w:rsidR="009D246F" w:rsidRPr="003E60C3" w:rsidRDefault="009D246F" w:rsidP="00233075">
            <w:pPr>
              <w:ind w:firstLine="0"/>
              <w:rPr>
                <w:sz w:val="20"/>
                <w:szCs w:val="20"/>
              </w:rPr>
            </w:pPr>
            <w:r>
              <w:rPr>
                <w:sz w:val="20"/>
                <w:szCs w:val="20"/>
              </w:rPr>
              <w:t>232 (90%</w:t>
            </w:r>
          </w:p>
        </w:tc>
      </w:tr>
      <w:tr w:rsidR="009D246F" w14:paraId="7E9A73D5" w14:textId="77777777" w:rsidTr="00B00610">
        <w:tc>
          <w:tcPr>
            <w:tcW w:w="7645" w:type="dxa"/>
            <w:gridSpan w:val="2"/>
          </w:tcPr>
          <w:p w14:paraId="090ACE56" w14:textId="4217B829" w:rsidR="009D246F" w:rsidRDefault="00F942E0" w:rsidP="00233075">
            <w:pPr>
              <w:ind w:firstLine="0"/>
              <w:rPr>
                <w:sz w:val="20"/>
                <w:szCs w:val="20"/>
              </w:rPr>
            </w:pPr>
            <w:r>
              <w:rPr>
                <w:b/>
                <w:bCs/>
                <w:sz w:val="20"/>
                <w:szCs w:val="20"/>
              </w:rPr>
              <w:t>I</w:t>
            </w:r>
            <w:r w:rsidR="009D246F" w:rsidRPr="00A35BE0">
              <w:rPr>
                <w:b/>
                <w:bCs/>
                <w:sz w:val="20"/>
                <w:szCs w:val="20"/>
              </w:rPr>
              <w:t xml:space="preserve">mpact on </w:t>
            </w:r>
            <w:r w:rsidR="009D246F">
              <w:rPr>
                <w:b/>
                <w:bCs/>
                <w:sz w:val="20"/>
                <w:szCs w:val="20"/>
              </w:rPr>
              <w:t>functional limitations (“</w:t>
            </w:r>
            <w:r w:rsidR="009D246F" w:rsidRPr="009D246F">
              <w:rPr>
                <w:sz w:val="20"/>
                <w:szCs w:val="20"/>
              </w:rPr>
              <w:t>It has impacted your usual activities</w:t>
            </w:r>
            <w:r w:rsidR="009D246F">
              <w:rPr>
                <w:b/>
                <w:bCs/>
                <w:sz w:val="20"/>
                <w:szCs w:val="20"/>
              </w:rPr>
              <w:t>”)</w:t>
            </w:r>
          </w:p>
        </w:tc>
      </w:tr>
      <w:tr w:rsidR="006D2412" w14:paraId="7878DFA9" w14:textId="77777777" w:rsidTr="00B00610">
        <w:tc>
          <w:tcPr>
            <w:tcW w:w="3505" w:type="dxa"/>
          </w:tcPr>
          <w:p w14:paraId="691DBE53" w14:textId="5EFCF84A" w:rsidR="006D2412" w:rsidRDefault="006D2412" w:rsidP="006D2412">
            <w:pPr>
              <w:ind w:firstLine="0"/>
              <w:rPr>
                <w:sz w:val="20"/>
                <w:szCs w:val="20"/>
              </w:rPr>
            </w:pPr>
            <w:r>
              <w:rPr>
                <w:sz w:val="20"/>
                <w:szCs w:val="20"/>
              </w:rPr>
              <w:t xml:space="preserve">  </w:t>
            </w:r>
            <w:r w:rsidRPr="003E60C3">
              <w:rPr>
                <w:sz w:val="20"/>
                <w:szCs w:val="20"/>
              </w:rPr>
              <w:t>“the same”</w:t>
            </w:r>
            <w:r>
              <w:rPr>
                <w:sz w:val="20"/>
                <w:szCs w:val="20"/>
              </w:rPr>
              <w:t xml:space="preserve"> (n=744)</w:t>
            </w:r>
          </w:p>
        </w:tc>
        <w:tc>
          <w:tcPr>
            <w:tcW w:w="4140" w:type="dxa"/>
          </w:tcPr>
          <w:p w14:paraId="351B6EDD" w14:textId="29CE219A" w:rsidR="006D2412" w:rsidRDefault="006D2412" w:rsidP="006D2412">
            <w:pPr>
              <w:ind w:firstLine="0"/>
              <w:rPr>
                <w:sz w:val="20"/>
                <w:szCs w:val="20"/>
              </w:rPr>
            </w:pPr>
            <w:r>
              <w:rPr>
                <w:sz w:val="20"/>
                <w:szCs w:val="20"/>
              </w:rPr>
              <w:t>386 (52%)</w:t>
            </w:r>
          </w:p>
        </w:tc>
      </w:tr>
      <w:tr w:rsidR="006D2412" w14:paraId="1C23C7F7" w14:textId="77777777" w:rsidTr="00B00610">
        <w:tc>
          <w:tcPr>
            <w:tcW w:w="3505" w:type="dxa"/>
          </w:tcPr>
          <w:p w14:paraId="726D4AF6" w14:textId="4176F288" w:rsidR="006D2412" w:rsidRDefault="006D2412" w:rsidP="006D2412">
            <w:pPr>
              <w:ind w:firstLine="0"/>
              <w:rPr>
                <w:sz w:val="20"/>
                <w:szCs w:val="20"/>
              </w:rPr>
            </w:pPr>
            <w:r>
              <w:rPr>
                <w:sz w:val="20"/>
                <w:szCs w:val="20"/>
              </w:rPr>
              <w:t xml:space="preserve">  </w:t>
            </w:r>
            <w:r w:rsidRPr="003E60C3">
              <w:rPr>
                <w:sz w:val="20"/>
                <w:szCs w:val="20"/>
              </w:rPr>
              <w:t>“a little worse”</w:t>
            </w:r>
            <w:r>
              <w:rPr>
                <w:sz w:val="20"/>
                <w:szCs w:val="20"/>
              </w:rPr>
              <w:t xml:space="preserve"> (n=1653)</w:t>
            </w:r>
          </w:p>
        </w:tc>
        <w:tc>
          <w:tcPr>
            <w:tcW w:w="4140" w:type="dxa"/>
          </w:tcPr>
          <w:p w14:paraId="65E1A27F" w14:textId="0B432B3E" w:rsidR="006D2412" w:rsidRDefault="006D2412" w:rsidP="006D2412">
            <w:pPr>
              <w:ind w:firstLine="0"/>
              <w:rPr>
                <w:sz w:val="20"/>
                <w:szCs w:val="20"/>
              </w:rPr>
            </w:pPr>
            <w:r>
              <w:rPr>
                <w:sz w:val="20"/>
                <w:szCs w:val="20"/>
              </w:rPr>
              <w:t>1051(64%)</w:t>
            </w:r>
          </w:p>
        </w:tc>
      </w:tr>
      <w:tr w:rsidR="006D2412" w14:paraId="2652647B" w14:textId="77777777" w:rsidTr="00B00610">
        <w:tc>
          <w:tcPr>
            <w:tcW w:w="3505" w:type="dxa"/>
          </w:tcPr>
          <w:p w14:paraId="047B57EE" w14:textId="325C3E0E" w:rsidR="006D2412" w:rsidRDefault="006D2412" w:rsidP="006D2412">
            <w:pPr>
              <w:ind w:firstLine="0"/>
              <w:rPr>
                <w:sz w:val="20"/>
                <w:szCs w:val="20"/>
              </w:rPr>
            </w:pPr>
            <w:r>
              <w:rPr>
                <w:sz w:val="20"/>
                <w:szCs w:val="20"/>
              </w:rPr>
              <w:t xml:space="preserve">  </w:t>
            </w:r>
            <w:r w:rsidRPr="003E60C3">
              <w:rPr>
                <w:sz w:val="20"/>
                <w:szCs w:val="20"/>
              </w:rPr>
              <w:t>“much worse”</w:t>
            </w:r>
            <w:r>
              <w:rPr>
                <w:sz w:val="20"/>
                <w:szCs w:val="20"/>
              </w:rPr>
              <w:t xml:space="preserve"> (n=1373)</w:t>
            </w:r>
          </w:p>
        </w:tc>
        <w:tc>
          <w:tcPr>
            <w:tcW w:w="4140" w:type="dxa"/>
          </w:tcPr>
          <w:p w14:paraId="0AE8F6D8" w14:textId="17C55DA7" w:rsidR="006D2412" w:rsidRDefault="006D2412" w:rsidP="006D2412">
            <w:pPr>
              <w:ind w:firstLine="0"/>
              <w:rPr>
                <w:sz w:val="20"/>
                <w:szCs w:val="20"/>
              </w:rPr>
            </w:pPr>
            <w:r>
              <w:rPr>
                <w:sz w:val="20"/>
                <w:szCs w:val="20"/>
              </w:rPr>
              <w:t>1110 (81%)</w:t>
            </w:r>
          </w:p>
        </w:tc>
      </w:tr>
      <w:tr w:rsidR="006D2412" w14:paraId="2541535C" w14:textId="77777777" w:rsidTr="00B00610">
        <w:tc>
          <w:tcPr>
            <w:tcW w:w="3505" w:type="dxa"/>
          </w:tcPr>
          <w:p w14:paraId="21188C4E" w14:textId="2A56B66C" w:rsidR="006D2412" w:rsidRDefault="006D2412" w:rsidP="006D2412">
            <w:pPr>
              <w:ind w:firstLine="0"/>
              <w:rPr>
                <w:sz w:val="20"/>
                <w:szCs w:val="20"/>
              </w:rPr>
            </w:pPr>
            <w:r>
              <w:rPr>
                <w:sz w:val="20"/>
                <w:szCs w:val="20"/>
              </w:rPr>
              <w:t xml:space="preserve">  </w:t>
            </w:r>
            <w:r w:rsidRPr="003E60C3">
              <w:rPr>
                <w:sz w:val="20"/>
                <w:szCs w:val="20"/>
              </w:rPr>
              <w:t>“very much worse”</w:t>
            </w:r>
            <w:r>
              <w:rPr>
                <w:sz w:val="20"/>
                <w:szCs w:val="20"/>
              </w:rPr>
              <w:t xml:space="preserve"> (n=259)</w:t>
            </w:r>
          </w:p>
        </w:tc>
        <w:tc>
          <w:tcPr>
            <w:tcW w:w="4140" w:type="dxa"/>
          </w:tcPr>
          <w:p w14:paraId="45CB59D0" w14:textId="1306107D" w:rsidR="006D2412" w:rsidRDefault="006D2412" w:rsidP="006D2412">
            <w:pPr>
              <w:ind w:firstLine="0"/>
              <w:rPr>
                <w:sz w:val="20"/>
                <w:szCs w:val="20"/>
              </w:rPr>
            </w:pPr>
            <w:r>
              <w:rPr>
                <w:sz w:val="20"/>
                <w:szCs w:val="20"/>
              </w:rPr>
              <w:t>236 (91%)</w:t>
            </w:r>
          </w:p>
        </w:tc>
      </w:tr>
      <w:tr w:rsidR="009D246F" w14:paraId="5CB5B927" w14:textId="77777777" w:rsidTr="00B00610">
        <w:tc>
          <w:tcPr>
            <w:tcW w:w="7645" w:type="dxa"/>
            <w:gridSpan w:val="2"/>
          </w:tcPr>
          <w:p w14:paraId="0F5F791B" w14:textId="1E7BE61A" w:rsidR="009D246F" w:rsidRDefault="00F942E0" w:rsidP="00233075">
            <w:pPr>
              <w:ind w:firstLine="0"/>
              <w:rPr>
                <w:sz w:val="20"/>
                <w:szCs w:val="20"/>
              </w:rPr>
            </w:pPr>
            <w:r>
              <w:rPr>
                <w:b/>
                <w:bCs/>
                <w:sz w:val="20"/>
                <w:szCs w:val="20"/>
              </w:rPr>
              <w:t>Impact on</w:t>
            </w:r>
            <w:r w:rsidR="009D246F">
              <w:rPr>
                <w:b/>
                <w:bCs/>
                <w:sz w:val="20"/>
                <w:szCs w:val="20"/>
              </w:rPr>
              <w:t xml:space="preserve"> mood</w:t>
            </w:r>
            <w:r>
              <w:rPr>
                <w:b/>
                <w:bCs/>
                <w:sz w:val="20"/>
                <w:szCs w:val="20"/>
              </w:rPr>
              <w:t xml:space="preserve">/emotions </w:t>
            </w:r>
            <w:r w:rsidR="009D246F">
              <w:rPr>
                <w:b/>
                <w:bCs/>
                <w:sz w:val="20"/>
                <w:szCs w:val="20"/>
              </w:rPr>
              <w:t>(“</w:t>
            </w:r>
            <w:r w:rsidR="009D246F" w:rsidRPr="009D246F">
              <w:rPr>
                <w:sz w:val="20"/>
                <w:szCs w:val="20"/>
              </w:rPr>
              <w:t xml:space="preserve">It has impacted your mood or emotions </w:t>
            </w:r>
            <w:r w:rsidR="009D246F">
              <w:rPr>
                <w:b/>
                <w:bCs/>
                <w:sz w:val="20"/>
                <w:szCs w:val="20"/>
              </w:rPr>
              <w:t>”)</w:t>
            </w:r>
          </w:p>
        </w:tc>
      </w:tr>
      <w:tr w:rsidR="006D2412" w14:paraId="168E7582" w14:textId="77777777" w:rsidTr="00B00610">
        <w:tc>
          <w:tcPr>
            <w:tcW w:w="3505" w:type="dxa"/>
          </w:tcPr>
          <w:p w14:paraId="751E2634" w14:textId="1DFC2F2C" w:rsidR="006D2412" w:rsidRDefault="006D2412" w:rsidP="006D2412">
            <w:pPr>
              <w:ind w:firstLine="0"/>
              <w:rPr>
                <w:sz w:val="20"/>
                <w:szCs w:val="20"/>
              </w:rPr>
            </w:pPr>
            <w:r>
              <w:rPr>
                <w:sz w:val="20"/>
                <w:szCs w:val="20"/>
              </w:rPr>
              <w:t xml:space="preserve">  </w:t>
            </w:r>
            <w:r w:rsidRPr="003E60C3">
              <w:rPr>
                <w:sz w:val="20"/>
                <w:szCs w:val="20"/>
              </w:rPr>
              <w:t>“the same”</w:t>
            </w:r>
            <w:r>
              <w:rPr>
                <w:sz w:val="20"/>
                <w:szCs w:val="20"/>
              </w:rPr>
              <w:t xml:space="preserve"> (n=744)</w:t>
            </w:r>
          </w:p>
        </w:tc>
        <w:tc>
          <w:tcPr>
            <w:tcW w:w="4140" w:type="dxa"/>
          </w:tcPr>
          <w:p w14:paraId="20AC8C48" w14:textId="6EAA5BD6" w:rsidR="006D2412" w:rsidRDefault="006D2412" w:rsidP="006D2412">
            <w:pPr>
              <w:ind w:firstLine="0"/>
              <w:rPr>
                <w:sz w:val="20"/>
                <w:szCs w:val="20"/>
              </w:rPr>
            </w:pPr>
            <w:r>
              <w:rPr>
                <w:sz w:val="20"/>
                <w:szCs w:val="20"/>
              </w:rPr>
              <w:t>344 (46%)</w:t>
            </w:r>
          </w:p>
        </w:tc>
      </w:tr>
      <w:tr w:rsidR="006D2412" w14:paraId="79F66AEF" w14:textId="77777777" w:rsidTr="00B00610">
        <w:tc>
          <w:tcPr>
            <w:tcW w:w="3505" w:type="dxa"/>
          </w:tcPr>
          <w:p w14:paraId="40661745" w14:textId="09232CAF" w:rsidR="006D2412" w:rsidRDefault="006D2412" w:rsidP="006D2412">
            <w:pPr>
              <w:ind w:firstLine="0"/>
              <w:rPr>
                <w:sz w:val="20"/>
                <w:szCs w:val="20"/>
              </w:rPr>
            </w:pPr>
            <w:r>
              <w:rPr>
                <w:sz w:val="20"/>
                <w:szCs w:val="20"/>
              </w:rPr>
              <w:t xml:space="preserve">  </w:t>
            </w:r>
            <w:r w:rsidRPr="003E60C3">
              <w:rPr>
                <w:sz w:val="20"/>
                <w:szCs w:val="20"/>
              </w:rPr>
              <w:t>“a little worse”</w:t>
            </w:r>
            <w:r>
              <w:rPr>
                <w:sz w:val="20"/>
                <w:szCs w:val="20"/>
              </w:rPr>
              <w:t xml:space="preserve"> (n=1653)</w:t>
            </w:r>
          </w:p>
        </w:tc>
        <w:tc>
          <w:tcPr>
            <w:tcW w:w="4140" w:type="dxa"/>
          </w:tcPr>
          <w:p w14:paraId="27977F2B" w14:textId="2575DF03" w:rsidR="006D2412" w:rsidRDefault="006D2412" w:rsidP="006D2412">
            <w:pPr>
              <w:ind w:firstLine="0"/>
              <w:rPr>
                <w:sz w:val="20"/>
                <w:szCs w:val="20"/>
              </w:rPr>
            </w:pPr>
            <w:r>
              <w:rPr>
                <w:sz w:val="20"/>
                <w:szCs w:val="20"/>
              </w:rPr>
              <w:t>924 (56%)</w:t>
            </w:r>
          </w:p>
        </w:tc>
      </w:tr>
      <w:tr w:rsidR="006D2412" w14:paraId="709F5D33" w14:textId="77777777" w:rsidTr="00B00610">
        <w:tc>
          <w:tcPr>
            <w:tcW w:w="3505" w:type="dxa"/>
          </w:tcPr>
          <w:p w14:paraId="368BBA52" w14:textId="0E4B11DE" w:rsidR="006D2412" w:rsidRDefault="006D2412" w:rsidP="006D2412">
            <w:pPr>
              <w:ind w:firstLine="0"/>
              <w:rPr>
                <w:sz w:val="20"/>
                <w:szCs w:val="20"/>
              </w:rPr>
            </w:pPr>
            <w:r>
              <w:rPr>
                <w:sz w:val="20"/>
                <w:szCs w:val="20"/>
              </w:rPr>
              <w:t xml:space="preserve">  </w:t>
            </w:r>
            <w:r w:rsidRPr="003E60C3">
              <w:rPr>
                <w:sz w:val="20"/>
                <w:szCs w:val="20"/>
              </w:rPr>
              <w:t>“much worse”</w:t>
            </w:r>
            <w:r>
              <w:rPr>
                <w:sz w:val="20"/>
                <w:szCs w:val="20"/>
              </w:rPr>
              <w:t xml:space="preserve"> (n=1373)</w:t>
            </w:r>
          </w:p>
        </w:tc>
        <w:tc>
          <w:tcPr>
            <w:tcW w:w="4140" w:type="dxa"/>
          </w:tcPr>
          <w:p w14:paraId="2977B675" w14:textId="70F93C93" w:rsidR="006D2412" w:rsidRDefault="006D2412" w:rsidP="006D2412">
            <w:pPr>
              <w:ind w:firstLine="0"/>
              <w:rPr>
                <w:sz w:val="20"/>
                <w:szCs w:val="20"/>
              </w:rPr>
            </w:pPr>
            <w:r>
              <w:rPr>
                <w:sz w:val="20"/>
                <w:szCs w:val="20"/>
              </w:rPr>
              <w:t>895 (65%)</w:t>
            </w:r>
          </w:p>
        </w:tc>
      </w:tr>
      <w:tr w:rsidR="006D2412" w14:paraId="370A238F" w14:textId="77777777" w:rsidTr="00B00610">
        <w:tc>
          <w:tcPr>
            <w:tcW w:w="3505" w:type="dxa"/>
          </w:tcPr>
          <w:p w14:paraId="034B6E19" w14:textId="51BCE490" w:rsidR="006D2412" w:rsidRDefault="006D2412" w:rsidP="006D2412">
            <w:pPr>
              <w:ind w:firstLine="0"/>
              <w:rPr>
                <w:sz w:val="20"/>
                <w:szCs w:val="20"/>
              </w:rPr>
            </w:pPr>
            <w:r>
              <w:rPr>
                <w:sz w:val="20"/>
                <w:szCs w:val="20"/>
              </w:rPr>
              <w:t xml:space="preserve">  </w:t>
            </w:r>
            <w:r w:rsidRPr="003E60C3">
              <w:rPr>
                <w:sz w:val="20"/>
                <w:szCs w:val="20"/>
              </w:rPr>
              <w:t>“very much worse”</w:t>
            </w:r>
            <w:r>
              <w:rPr>
                <w:sz w:val="20"/>
                <w:szCs w:val="20"/>
              </w:rPr>
              <w:t xml:space="preserve"> (n=259)</w:t>
            </w:r>
          </w:p>
        </w:tc>
        <w:tc>
          <w:tcPr>
            <w:tcW w:w="4140" w:type="dxa"/>
          </w:tcPr>
          <w:p w14:paraId="7FCB585F" w14:textId="27E71C91" w:rsidR="006D2412" w:rsidRDefault="006D2412" w:rsidP="006D2412">
            <w:pPr>
              <w:ind w:firstLine="0"/>
              <w:rPr>
                <w:sz w:val="20"/>
                <w:szCs w:val="20"/>
              </w:rPr>
            </w:pPr>
            <w:r>
              <w:rPr>
                <w:sz w:val="20"/>
                <w:szCs w:val="20"/>
              </w:rPr>
              <w:t>219 (85%)</w:t>
            </w:r>
          </w:p>
        </w:tc>
      </w:tr>
      <w:tr w:rsidR="009D246F" w14:paraId="51F06A7F" w14:textId="77777777" w:rsidTr="00B00610">
        <w:tc>
          <w:tcPr>
            <w:tcW w:w="7645" w:type="dxa"/>
            <w:gridSpan w:val="2"/>
          </w:tcPr>
          <w:p w14:paraId="4F2ED00D" w14:textId="6AE825DE" w:rsidR="009D246F" w:rsidRDefault="00F942E0" w:rsidP="009D246F">
            <w:pPr>
              <w:ind w:firstLine="0"/>
              <w:rPr>
                <w:sz w:val="20"/>
                <w:szCs w:val="20"/>
              </w:rPr>
            </w:pPr>
            <w:r>
              <w:rPr>
                <w:b/>
                <w:bCs/>
                <w:sz w:val="20"/>
                <w:szCs w:val="20"/>
              </w:rPr>
              <w:t>R</w:t>
            </w:r>
            <w:r w:rsidR="009D246F">
              <w:rPr>
                <w:b/>
                <w:bCs/>
                <w:sz w:val="20"/>
                <w:szCs w:val="20"/>
              </w:rPr>
              <w:t>equiring analgesics to manage (“</w:t>
            </w:r>
            <w:r w:rsidR="009D246F" w:rsidRPr="009D246F">
              <w:rPr>
                <w:sz w:val="20"/>
                <w:szCs w:val="20"/>
              </w:rPr>
              <w:t>It required more pain medication or a new pain medication to manage</w:t>
            </w:r>
            <w:r w:rsidR="009D246F">
              <w:rPr>
                <w:b/>
                <w:bCs/>
                <w:sz w:val="20"/>
                <w:szCs w:val="20"/>
              </w:rPr>
              <w:t>”)</w:t>
            </w:r>
          </w:p>
        </w:tc>
      </w:tr>
      <w:tr w:rsidR="006D2412" w14:paraId="510802EA" w14:textId="77777777" w:rsidTr="00B00610">
        <w:tc>
          <w:tcPr>
            <w:tcW w:w="3505" w:type="dxa"/>
          </w:tcPr>
          <w:p w14:paraId="2851D021" w14:textId="6EF17015" w:rsidR="006D2412" w:rsidRDefault="006D2412" w:rsidP="006D2412">
            <w:pPr>
              <w:ind w:firstLine="0"/>
              <w:rPr>
                <w:sz w:val="20"/>
                <w:szCs w:val="20"/>
              </w:rPr>
            </w:pPr>
            <w:r>
              <w:rPr>
                <w:sz w:val="20"/>
                <w:szCs w:val="20"/>
              </w:rPr>
              <w:t xml:space="preserve">  </w:t>
            </w:r>
            <w:r w:rsidRPr="003E60C3">
              <w:rPr>
                <w:sz w:val="20"/>
                <w:szCs w:val="20"/>
              </w:rPr>
              <w:t>“the same”</w:t>
            </w:r>
            <w:r>
              <w:rPr>
                <w:sz w:val="20"/>
                <w:szCs w:val="20"/>
              </w:rPr>
              <w:t xml:space="preserve"> (n=744)</w:t>
            </w:r>
          </w:p>
        </w:tc>
        <w:tc>
          <w:tcPr>
            <w:tcW w:w="4140" w:type="dxa"/>
          </w:tcPr>
          <w:p w14:paraId="65AA4AE4" w14:textId="2D2CC865" w:rsidR="006D2412" w:rsidRDefault="006D2412" w:rsidP="006D2412">
            <w:pPr>
              <w:ind w:firstLine="0"/>
              <w:rPr>
                <w:sz w:val="20"/>
                <w:szCs w:val="20"/>
              </w:rPr>
            </w:pPr>
            <w:r>
              <w:rPr>
                <w:sz w:val="20"/>
                <w:szCs w:val="20"/>
              </w:rPr>
              <w:t>139 (19%)</w:t>
            </w:r>
          </w:p>
        </w:tc>
      </w:tr>
      <w:tr w:rsidR="006D2412" w14:paraId="00E49D0C" w14:textId="77777777" w:rsidTr="00B00610">
        <w:tc>
          <w:tcPr>
            <w:tcW w:w="3505" w:type="dxa"/>
          </w:tcPr>
          <w:p w14:paraId="15DD7163" w14:textId="7902E2C4" w:rsidR="006D2412" w:rsidRDefault="006D2412" w:rsidP="006D2412">
            <w:pPr>
              <w:ind w:firstLine="0"/>
              <w:rPr>
                <w:sz w:val="20"/>
                <w:szCs w:val="20"/>
              </w:rPr>
            </w:pPr>
            <w:r>
              <w:rPr>
                <w:sz w:val="20"/>
                <w:szCs w:val="20"/>
              </w:rPr>
              <w:t xml:space="preserve">  </w:t>
            </w:r>
            <w:r w:rsidRPr="003E60C3">
              <w:rPr>
                <w:sz w:val="20"/>
                <w:szCs w:val="20"/>
              </w:rPr>
              <w:t>“a little worse”</w:t>
            </w:r>
            <w:r>
              <w:rPr>
                <w:sz w:val="20"/>
                <w:szCs w:val="20"/>
              </w:rPr>
              <w:t xml:space="preserve"> (n=1653)</w:t>
            </w:r>
          </w:p>
        </w:tc>
        <w:tc>
          <w:tcPr>
            <w:tcW w:w="4140" w:type="dxa"/>
          </w:tcPr>
          <w:p w14:paraId="6B53976A" w14:textId="7EC27176" w:rsidR="006D2412" w:rsidRDefault="006D2412" w:rsidP="006D2412">
            <w:pPr>
              <w:ind w:firstLine="0"/>
              <w:rPr>
                <w:sz w:val="20"/>
                <w:szCs w:val="20"/>
              </w:rPr>
            </w:pPr>
            <w:r>
              <w:rPr>
                <w:sz w:val="20"/>
                <w:szCs w:val="20"/>
              </w:rPr>
              <w:t>517 (31%)</w:t>
            </w:r>
          </w:p>
        </w:tc>
      </w:tr>
      <w:tr w:rsidR="006D2412" w14:paraId="74B16BED" w14:textId="77777777" w:rsidTr="00B00610">
        <w:tc>
          <w:tcPr>
            <w:tcW w:w="3505" w:type="dxa"/>
          </w:tcPr>
          <w:p w14:paraId="442AFD1A" w14:textId="2FEBD196" w:rsidR="006D2412" w:rsidRDefault="006D2412" w:rsidP="006D2412">
            <w:pPr>
              <w:ind w:firstLine="0"/>
              <w:rPr>
                <w:sz w:val="20"/>
                <w:szCs w:val="20"/>
              </w:rPr>
            </w:pPr>
            <w:r>
              <w:rPr>
                <w:sz w:val="20"/>
                <w:szCs w:val="20"/>
              </w:rPr>
              <w:t xml:space="preserve">  </w:t>
            </w:r>
            <w:r w:rsidRPr="003E60C3">
              <w:rPr>
                <w:sz w:val="20"/>
                <w:szCs w:val="20"/>
              </w:rPr>
              <w:t>“much worse”</w:t>
            </w:r>
            <w:r>
              <w:rPr>
                <w:sz w:val="20"/>
                <w:szCs w:val="20"/>
              </w:rPr>
              <w:t xml:space="preserve"> (n=1373)</w:t>
            </w:r>
          </w:p>
        </w:tc>
        <w:tc>
          <w:tcPr>
            <w:tcW w:w="4140" w:type="dxa"/>
          </w:tcPr>
          <w:p w14:paraId="403CB9D1" w14:textId="04D42DC7" w:rsidR="006D2412" w:rsidRDefault="006D2412" w:rsidP="006D2412">
            <w:pPr>
              <w:ind w:firstLine="0"/>
              <w:rPr>
                <w:sz w:val="20"/>
                <w:szCs w:val="20"/>
              </w:rPr>
            </w:pPr>
            <w:r>
              <w:rPr>
                <w:sz w:val="20"/>
                <w:szCs w:val="20"/>
              </w:rPr>
              <w:t>654 (48%)</w:t>
            </w:r>
          </w:p>
        </w:tc>
      </w:tr>
      <w:tr w:rsidR="006D2412" w14:paraId="58ABBBB8" w14:textId="77777777" w:rsidTr="00B00610">
        <w:tc>
          <w:tcPr>
            <w:tcW w:w="3505" w:type="dxa"/>
          </w:tcPr>
          <w:p w14:paraId="0E36CD84" w14:textId="399E2557" w:rsidR="006D2412" w:rsidRDefault="006D2412" w:rsidP="006D2412">
            <w:pPr>
              <w:ind w:firstLine="0"/>
              <w:rPr>
                <w:sz w:val="20"/>
                <w:szCs w:val="20"/>
              </w:rPr>
            </w:pPr>
            <w:r>
              <w:rPr>
                <w:sz w:val="20"/>
                <w:szCs w:val="20"/>
              </w:rPr>
              <w:t xml:space="preserve">  </w:t>
            </w:r>
            <w:r w:rsidRPr="003E60C3">
              <w:rPr>
                <w:sz w:val="20"/>
                <w:szCs w:val="20"/>
              </w:rPr>
              <w:t>“very much worse”</w:t>
            </w:r>
            <w:r>
              <w:rPr>
                <w:sz w:val="20"/>
                <w:szCs w:val="20"/>
              </w:rPr>
              <w:t xml:space="preserve"> (n=259)</w:t>
            </w:r>
          </w:p>
        </w:tc>
        <w:tc>
          <w:tcPr>
            <w:tcW w:w="4140" w:type="dxa"/>
          </w:tcPr>
          <w:p w14:paraId="6776EE95" w14:textId="1F75AF5D" w:rsidR="006D2412" w:rsidRDefault="006D2412" w:rsidP="006D2412">
            <w:pPr>
              <w:ind w:firstLine="0"/>
              <w:rPr>
                <w:sz w:val="20"/>
                <w:szCs w:val="20"/>
              </w:rPr>
            </w:pPr>
            <w:r>
              <w:rPr>
                <w:sz w:val="20"/>
                <w:szCs w:val="20"/>
              </w:rPr>
              <w:t>166 (64%)</w:t>
            </w:r>
          </w:p>
        </w:tc>
      </w:tr>
      <w:tr w:rsidR="009D246F" w14:paraId="11DDBAF1" w14:textId="77777777" w:rsidTr="00B00610">
        <w:tc>
          <w:tcPr>
            <w:tcW w:w="7645" w:type="dxa"/>
            <w:gridSpan w:val="2"/>
          </w:tcPr>
          <w:p w14:paraId="0398A424" w14:textId="446E6330" w:rsidR="009D246F" w:rsidRDefault="00F942E0" w:rsidP="009D246F">
            <w:pPr>
              <w:ind w:firstLine="0"/>
              <w:rPr>
                <w:sz w:val="20"/>
                <w:szCs w:val="20"/>
              </w:rPr>
            </w:pPr>
            <w:r>
              <w:rPr>
                <w:b/>
                <w:bCs/>
                <w:sz w:val="20"/>
                <w:szCs w:val="20"/>
              </w:rPr>
              <w:t>R</w:t>
            </w:r>
            <w:r w:rsidR="009D246F">
              <w:rPr>
                <w:b/>
                <w:bCs/>
                <w:sz w:val="20"/>
                <w:szCs w:val="20"/>
              </w:rPr>
              <w:t>equiring other treatments to manage(“</w:t>
            </w:r>
            <w:r w:rsidR="009D246F" w:rsidRPr="009D246F">
              <w:rPr>
                <w:sz w:val="20"/>
                <w:szCs w:val="20"/>
              </w:rPr>
              <w:t>It required a specific treatment to manage (other than medication)</w:t>
            </w:r>
            <w:r w:rsidR="009D246F">
              <w:rPr>
                <w:b/>
                <w:bCs/>
                <w:sz w:val="20"/>
                <w:szCs w:val="20"/>
              </w:rPr>
              <w:t>”)</w:t>
            </w:r>
          </w:p>
        </w:tc>
      </w:tr>
      <w:tr w:rsidR="006D2412" w14:paraId="58F5A2CC" w14:textId="77777777" w:rsidTr="00B00610">
        <w:tc>
          <w:tcPr>
            <w:tcW w:w="3505" w:type="dxa"/>
          </w:tcPr>
          <w:p w14:paraId="3896B14F" w14:textId="4AA3913C" w:rsidR="006D2412" w:rsidRDefault="006D2412" w:rsidP="006D2412">
            <w:pPr>
              <w:ind w:firstLine="0"/>
              <w:rPr>
                <w:sz w:val="20"/>
                <w:szCs w:val="20"/>
              </w:rPr>
            </w:pPr>
            <w:r>
              <w:rPr>
                <w:sz w:val="20"/>
                <w:szCs w:val="20"/>
              </w:rPr>
              <w:t xml:space="preserve">  </w:t>
            </w:r>
            <w:r w:rsidRPr="003E60C3">
              <w:rPr>
                <w:sz w:val="20"/>
                <w:szCs w:val="20"/>
              </w:rPr>
              <w:t>“the same”</w:t>
            </w:r>
            <w:r>
              <w:rPr>
                <w:sz w:val="20"/>
                <w:szCs w:val="20"/>
              </w:rPr>
              <w:t xml:space="preserve"> (n=744)</w:t>
            </w:r>
          </w:p>
        </w:tc>
        <w:tc>
          <w:tcPr>
            <w:tcW w:w="4140" w:type="dxa"/>
          </w:tcPr>
          <w:p w14:paraId="081CEE7B" w14:textId="0FE77F10" w:rsidR="006D2412" w:rsidRDefault="006D2412" w:rsidP="006D2412">
            <w:pPr>
              <w:ind w:firstLine="0"/>
              <w:rPr>
                <w:sz w:val="20"/>
                <w:szCs w:val="20"/>
              </w:rPr>
            </w:pPr>
            <w:r>
              <w:rPr>
                <w:sz w:val="20"/>
                <w:szCs w:val="20"/>
              </w:rPr>
              <w:t>66 (9%)</w:t>
            </w:r>
          </w:p>
        </w:tc>
      </w:tr>
      <w:tr w:rsidR="006D2412" w14:paraId="1214CB6C" w14:textId="77777777" w:rsidTr="00B00610">
        <w:tc>
          <w:tcPr>
            <w:tcW w:w="3505" w:type="dxa"/>
          </w:tcPr>
          <w:p w14:paraId="1BF8B932" w14:textId="7B4D3787" w:rsidR="006D2412" w:rsidRDefault="006D2412" w:rsidP="006D2412">
            <w:pPr>
              <w:ind w:firstLine="0"/>
              <w:rPr>
                <w:sz w:val="20"/>
                <w:szCs w:val="20"/>
              </w:rPr>
            </w:pPr>
            <w:r>
              <w:rPr>
                <w:sz w:val="20"/>
                <w:szCs w:val="20"/>
              </w:rPr>
              <w:t xml:space="preserve">  </w:t>
            </w:r>
            <w:r w:rsidRPr="003E60C3">
              <w:rPr>
                <w:sz w:val="20"/>
                <w:szCs w:val="20"/>
              </w:rPr>
              <w:t>“a little worse”</w:t>
            </w:r>
            <w:r>
              <w:rPr>
                <w:sz w:val="20"/>
                <w:szCs w:val="20"/>
              </w:rPr>
              <w:t xml:space="preserve"> (n=1653)</w:t>
            </w:r>
          </w:p>
        </w:tc>
        <w:tc>
          <w:tcPr>
            <w:tcW w:w="4140" w:type="dxa"/>
          </w:tcPr>
          <w:p w14:paraId="2FE57DB8" w14:textId="5C5842FB" w:rsidR="006D2412" w:rsidRDefault="006D2412" w:rsidP="006D2412">
            <w:pPr>
              <w:ind w:firstLine="0"/>
              <w:rPr>
                <w:sz w:val="20"/>
                <w:szCs w:val="20"/>
              </w:rPr>
            </w:pPr>
            <w:r>
              <w:rPr>
                <w:sz w:val="20"/>
                <w:szCs w:val="20"/>
              </w:rPr>
              <w:t>162 (9%)</w:t>
            </w:r>
          </w:p>
        </w:tc>
      </w:tr>
      <w:tr w:rsidR="006D2412" w14:paraId="54CA7DD5" w14:textId="77777777" w:rsidTr="00B00610">
        <w:tc>
          <w:tcPr>
            <w:tcW w:w="3505" w:type="dxa"/>
          </w:tcPr>
          <w:p w14:paraId="06EC343E" w14:textId="57282F31" w:rsidR="006D2412" w:rsidRDefault="006D2412" w:rsidP="006D2412">
            <w:pPr>
              <w:ind w:firstLine="0"/>
              <w:rPr>
                <w:sz w:val="20"/>
                <w:szCs w:val="20"/>
              </w:rPr>
            </w:pPr>
            <w:r>
              <w:rPr>
                <w:sz w:val="20"/>
                <w:szCs w:val="20"/>
              </w:rPr>
              <w:t xml:space="preserve">  </w:t>
            </w:r>
            <w:r w:rsidRPr="003E60C3">
              <w:rPr>
                <w:sz w:val="20"/>
                <w:szCs w:val="20"/>
              </w:rPr>
              <w:t>“much worse”</w:t>
            </w:r>
            <w:r>
              <w:rPr>
                <w:sz w:val="20"/>
                <w:szCs w:val="20"/>
              </w:rPr>
              <w:t xml:space="preserve"> (n=1373)</w:t>
            </w:r>
          </w:p>
        </w:tc>
        <w:tc>
          <w:tcPr>
            <w:tcW w:w="4140" w:type="dxa"/>
          </w:tcPr>
          <w:p w14:paraId="2E9CEA05" w14:textId="4EB6C831" w:rsidR="006D2412" w:rsidRDefault="006D2412" w:rsidP="006D2412">
            <w:pPr>
              <w:ind w:firstLine="0"/>
              <w:rPr>
                <w:sz w:val="20"/>
                <w:szCs w:val="20"/>
              </w:rPr>
            </w:pPr>
            <w:r>
              <w:rPr>
                <w:sz w:val="20"/>
                <w:szCs w:val="20"/>
              </w:rPr>
              <w:t>217 (16%)</w:t>
            </w:r>
          </w:p>
        </w:tc>
      </w:tr>
      <w:tr w:rsidR="006D2412" w14:paraId="3ABDA018" w14:textId="77777777" w:rsidTr="00B00610">
        <w:tc>
          <w:tcPr>
            <w:tcW w:w="3505" w:type="dxa"/>
          </w:tcPr>
          <w:p w14:paraId="54BC5DDA" w14:textId="436C6190" w:rsidR="006D2412" w:rsidRDefault="006D2412" w:rsidP="006D2412">
            <w:pPr>
              <w:ind w:firstLine="0"/>
              <w:rPr>
                <w:sz w:val="20"/>
                <w:szCs w:val="20"/>
              </w:rPr>
            </w:pPr>
            <w:r>
              <w:rPr>
                <w:sz w:val="20"/>
                <w:szCs w:val="20"/>
              </w:rPr>
              <w:t xml:space="preserve">  </w:t>
            </w:r>
            <w:r w:rsidRPr="003E60C3">
              <w:rPr>
                <w:sz w:val="20"/>
                <w:szCs w:val="20"/>
              </w:rPr>
              <w:t>“very much worse”</w:t>
            </w:r>
            <w:r>
              <w:rPr>
                <w:sz w:val="20"/>
                <w:szCs w:val="20"/>
              </w:rPr>
              <w:t xml:space="preserve"> (n=259)</w:t>
            </w:r>
          </w:p>
        </w:tc>
        <w:tc>
          <w:tcPr>
            <w:tcW w:w="4140" w:type="dxa"/>
          </w:tcPr>
          <w:p w14:paraId="59696111" w14:textId="0D542EB1" w:rsidR="006D2412" w:rsidRDefault="006D2412" w:rsidP="006D2412">
            <w:pPr>
              <w:ind w:firstLine="0"/>
              <w:rPr>
                <w:sz w:val="20"/>
                <w:szCs w:val="20"/>
              </w:rPr>
            </w:pPr>
            <w:r>
              <w:rPr>
                <w:sz w:val="20"/>
                <w:szCs w:val="20"/>
              </w:rPr>
              <w:t>80 ( 31%)</w:t>
            </w:r>
          </w:p>
        </w:tc>
      </w:tr>
      <w:tr w:rsidR="004F6E89" w14:paraId="27580E76" w14:textId="77777777" w:rsidTr="004F6E89">
        <w:trPr>
          <w:trHeight w:val="404"/>
        </w:trPr>
        <w:tc>
          <w:tcPr>
            <w:tcW w:w="7645" w:type="dxa"/>
            <w:gridSpan w:val="2"/>
            <w:vAlign w:val="center"/>
          </w:tcPr>
          <w:p w14:paraId="51D9B094" w14:textId="6F4957F2" w:rsidR="004F6E89" w:rsidRPr="00F942E0" w:rsidRDefault="004F6E89" w:rsidP="004F6E89">
            <w:pPr>
              <w:ind w:firstLine="0"/>
              <w:rPr>
                <w:b/>
                <w:bCs/>
                <w:sz w:val="20"/>
                <w:szCs w:val="20"/>
              </w:rPr>
            </w:pPr>
            <w:r>
              <w:rPr>
                <w:b/>
                <w:bCs/>
                <w:sz w:val="20"/>
                <w:szCs w:val="20"/>
              </w:rPr>
              <w:t xml:space="preserve">Variables evaluated with respect to a 24-hour recall </w:t>
            </w:r>
            <w:proofErr w:type="spellStart"/>
            <w:r>
              <w:rPr>
                <w:b/>
                <w:bCs/>
                <w:sz w:val="20"/>
                <w:szCs w:val="20"/>
              </w:rPr>
              <w:t>period</w:t>
            </w:r>
            <w:r w:rsidR="003F19AA" w:rsidRPr="003F19AA">
              <w:rPr>
                <w:b/>
                <w:bCs/>
                <w:sz w:val="20"/>
                <w:szCs w:val="20"/>
                <w:vertAlign w:val="superscript"/>
              </w:rPr>
              <w:t>a</w:t>
            </w:r>
            <w:proofErr w:type="spellEnd"/>
          </w:p>
        </w:tc>
      </w:tr>
      <w:tr w:rsidR="004F6E89" w14:paraId="4E15E425" w14:textId="77777777" w:rsidTr="00E73A62">
        <w:tc>
          <w:tcPr>
            <w:tcW w:w="7645" w:type="dxa"/>
            <w:gridSpan w:val="2"/>
          </w:tcPr>
          <w:p w14:paraId="50E72226" w14:textId="74D9138B" w:rsidR="004F6E89" w:rsidRPr="00F942E0" w:rsidRDefault="004F6E89" w:rsidP="004F6E89">
            <w:pPr>
              <w:ind w:firstLine="0"/>
              <w:rPr>
                <w:b/>
                <w:bCs/>
                <w:sz w:val="20"/>
                <w:szCs w:val="20"/>
              </w:rPr>
            </w:pPr>
            <w:r w:rsidRPr="00F942E0">
              <w:rPr>
                <w:b/>
                <w:bCs/>
                <w:sz w:val="20"/>
                <w:szCs w:val="20"/>
              </w:rPr>
              <w:t>“Brief increases in your low back pain intensity not sufficient to count as a flare”</w:t>
            </w:r>
          </w:p>
        </w:tc>
      </w:tr>
      <w:tr w:rsidR="006D2412" w14:paraId="0F6F80A2" w14:textId="77777777" w:rsidTr="00B00610">
        <w:tc>
          <w:tcPr>
            <w:tcW w:w="3505" w:type="dxa"/>
          </w:tcPr>
          <w:p w14:paraId="390C5BC5" w14:textId="18ADE80F" w:rsidR="006D2412" w:rsidRDefault="006D2412" w:rsidP="006D2412">
            <w:pPr>
              <w:ind w:firstLine="0"/>
              <w:rPr>
                <w:sz w:val="20"/>
                <w:szCs w:val="20"/>
              </w:rPr>
            </w:pPr>
            <w:r>
              <w:rPr>
                <w:sz w:val="20"/>
                <w:szCs w:val="20"/>
              </w:rPr>
              <w:t xml:space="preserve">  </w:t>
            </w:r>
            <w:r w:rsidRPr="003E60C3">
              <w:rPr>
                <w:sz w:val="20"/>
                <w:szCs w:val="20"/>
              </w:rPr>
              <w:t>“the same”</w:t>
            </w:r>
            <w:r>
              <w:rPr>
                <w:sz w:val="20"/>
                <w:szCs w:val="20"/>
              </w:rPr>
              <w:t xml:space="preserve"> (n=744)</w:t>
            </w:r>
          </w:p>
        </w:tc>
        <w:tc>
          <w:tcPr>
            <w:tcW w:w="4140" w:type="dxa"/>
          </w:tcPr>
          <w:p w14:paraId="2A295A07" w14:textId="62AC3F32" w:rsidR="006D2412" w:rsidRDefault="00BD079B" w:rsidP="006D2412">
            <w:pPr>
              <w:ind w:firstLine="0"/>
              <w:rPr>
                <w:sz w:val="20"/>
                <w:szCs w:val="20"/>
              </w:rPr>
            </w:pPr>
            <w:r>
              <w:rPr>
                <w:sz w:val="20"/>
                <w:szCs w:val="20"/>
              </w:rPr>
              <w:t xml:space="preserve">424 </w:t>
            </w:r>
            <w:r w:rsidR="006D2412">
              <w:rPr>
                <w:sz w:val="20"/>
                <w:szCs w:val="20"/>
              </w:rPr>
              <w:t>(57%)</w:t>
            </w:r>
          </w:p>
        </w:tc>
      </w:tr>
      <w:tr w:rsidR="006D2412" w14:paraId="698F268A" w14:textId="77777777" w:rsidTr="00B00610">
        <w:tc>
          <w:tcPr>
            <w:tcW w:w="3505" w:type="dxa"/>
          </w:tcPr>
          <w:p w14:paraId="6DAE753C" w14:textId="0095B939" w:rsidR="006D2412" w:rsidRDefault="006D2412" w:rsidP="006D2412">
            <w:pPr>
              <w:ind w:firstLine="0"/>
              <w:rPr>
                <w:sz w:val="20"/>
                <w:szCs w:val="20"/>
              </w:rPr>
            </w:pPr>
            <w:r>
              <w:rPr>
                <w:sz w:val="20"/>
                <w:szCs w:val="20"/>
              </w:rPr>
              <w:t xml:space="preserve">  </w:t>
            </w:r>
            <w:r w:rsidRPr="003E60C3">
              <w:rPr>
                <w:sz w:val="20"/>
                <w:szCs w:val="20"/>
              </w:rPr>
              <w:t>“a little worse”</w:t>
            </w:r>
            <w:r>
              <w:rPr>
                <w:sz w:val="20"/>
                <w:szCs w:val="20"/>
              </w:rPr>
              <w:t xml:space="preserve"> (n=1653)</w:t>
            </w:r>
          </w:p>
        </w:tc>
        <w:tc>
          <w:tcPr>
            <w:tcW w:w="4140" w:type="dxa"/>
          </w:tcPr>
          <w:p w14:paraId="58D474BC" w14:textId="1F452233" w:rsidR="006D2412" w:rsidRDefault="00BD079B" w:rsidP="006D2412">
            <w:pPr>
              <w:ind w:firstLine="0"/>
              <w:rPr>
                <w:sz w:val="20"/>
                <w:szCs w:val="20"/>
              </w:rPr>
            </w:pPr>
            <w:r>
              <w:rPr>
                <w:sz w:val="20"/>
                <w:szCs w:val="20"/>
              </w:rPr>
              <w:t xml:space="preserve">984 </w:t>
            </w:r>
            <w:r w:rsidR="006D2412">
              <w:rPr>
                <w:sz w:val="20"/>
                <w:szCs w:val="20"/>
              </w:rPr>
              <w:t>(</w:t>
            </w:r>
            <w:r>
              <w:rPr>
                <w:sz w:val="20"/>
                <w:szCs w:val="20"/>
              </w:rPr>
              <w:t>60</w:t>
            </w:r>
            <w:r w:rsidR="006D2412">
              <w:rPr>
                <w:sz w:val="20"/>
                <w:szCs w:val="20"/>
              </w:rPr>
              <w:t>%)</w:t>
            </w:r>
          </w:p>
        </w:tc>
      </w:tr>
      <w:tr w:rsidR="006D2412" w14:paraId="2D751FF9" w14:textId="77777777" w:rsidTr="00B00610">
        <w:tc>
          <w:tcPr>
            <w:tcW w:w="3505" w:type="dxa"/>
          </w:tcPr>
          <w:p w14:paraId="7F6E5C8C" w14:textId="394BD7AD" w:rsidR="006D2412" w:rsidRDefault="006D2412" w:rsidP="006D2412">
            <w:pPr>
              <w:ind w:firstLine="0"/>
              <w:rPr>
                <w:sz w:val="20"/>
                <w:szCs w:val="20"/>
              </w:rPr>
            </w:pPr>
            <w:r>
              <w:rPr>
                <w:sz w:val="20"/>
                <w:szCs w:val="20"/>
              </w:rPr>
              <w:t xml:space="preserve">  </w:t>
            </w:r>
            <w:r w:rsidRPr="003E60C3">
              <w:rPr>
                <w:sz w:val="20"/>
                <w:szCs w:val="20"/>
              </w:rPr>
              <w:t>“much worse”</w:t>
            </w:r>
            <w:r>
              <w:rPr>
                <w:sz w:val="20"/>
                <w:szCs w:val="20"/>
              </w:rPr>
              <w:t xml:space="preserve"> (n=1373)</w:t>
            </w:r>
          </w:p>
        </w:tc>
        <w:tc>
          <w:tcPr>
            <w:tcW w:w="4140" w:type="dxa"/>
          </w:tcPr>
          <w:p w14:paraId="47E1688F" w14:textId="2D9DE596" w:rsidR="006D2412" w:rsidRDefault="006D2412" w:rsidP="006D2412">
            <w:pPr>
              <w:ind w:firstLine="0"/>
              <w:rPr>
                <w:sz w:val="20"/>
                <w:szCs w:val="20"/>
              </w:rPr>
            </w:pPr>
            <w:r>
              <w:rPr>
                <w:sz w:val="20"/>
                <w:szCs w:val="20"/>
              </w:rPr>
              <w:t>8</w:t>
            </w:r>
            <w:r w:rsidR="00BD079B">
              <w:rPr>
                <w:sz w:val="20"/>
                <w:szCs w:val="20"/>
              </w:rPr>
              <w:t>42</w:t>
            </w:r>
            <w:r>
              <w:rPr>
                <w:sz w:val="20"/>
                <w:szCs w:val="20"/>
              </w:rPr>
              <w:t xml:space="preserve"> (61%)</w:t>
            </w:r>
          </w:p>
        </w:tc>
      </w:tr>
      <w:tr w:rsidR="006D2412" w14:paraId="07A02B05" w14:textId="77777777" w:rsidTr="00B00610">
        <w:tc>
          <w:tcPr>
            <w:tcW w:w="3505" w:type="dxa"/>
          </w:tcPr>
          <w:p w14:paraId="71AE0657" w14:textId="02246E96" w:rsidR="006D2412" w:rsidRDefault="006D2412" w:rsidP="006D2412">
            <w:pPr>
              <w:ind w:firstLine="0"/>
              <w:rPr>
                <w:sz w:val="20"/>
                <w:szCs w:val="20"/>
              </w:rPr>
            </w:pPr>
            <w:r>
              <w:rPr>
                <w:sz w:val="20"/>
                <w:szCs w:val="20"/>
              </w:rPr>
              <w:t xml:space="preserve">  </w:t>
            </w:r>
            <w:r w:rsidRPr="003E60C3">
              <w:rPr>
                <w:sz w:val="20"/>
                <w:szCs w:val="20"/>
              </w:rPr>
              <w:t>“very much worse”</w:t>
            </w:r>
            <w:r>
              <w:rPr>
                <w:sz w:val="20"/>
                <w:szCs w:val="20"/>
              </w:rPr>
              <w:t xml:space="preserve"> (n=259)</w:t>
            </w:r>
          </w:p>
        </w:tc>
        <w:tc>
          <w:tcPr>
            <w:tcW w:w="4140" w:type="dxa"/>
          </w:tcPr>
          <w:p w14:paraId="3C363BC8" w14:textId="42C5B1D3" w:rsidR="006D2412" w:rsidRDefault="006D2412" w:rsidP="006D2412">
            <w:pPr>
              <w:ind w:firstLine="0"/>
              <w:rPr>
                <w:sz w:val="20"/>
                <w:szCs w:val="20"/>
              </w:rPr>
            </w:pPr>
            <w:r>
              <w:rPr>
                <w:sz w:val="20"/>
                <w:szCs w:val="20"/>
              </w:rPr>
              <w:t>176 (68%)</w:t>
            </w:r>
          </w:p>
        </w:tc>
      </w:tr>
      <w:tr w:rsidR="004F6E89" w14:paraId="3122B461" w14:textId="77777777" w:rsidTr="00E73A62">
        <w:tc>
          <w:tcPr>
            <w:tcW w:w="7645" w:type="dxa"/>
            <w:gridSpan w:val="2"/>
          </w:tcPr>
          <w:p w14:paraId="38BC76B4" w14:textId="2760AABD" w:rsidR="004F6E89" w:rsidRPr="00F942E0" w:rsidRDefault="004F6E89" w:rsidP="004F6E89">
            <w:pPr>
              <w:ind w:firstLine="0"/>
              <w:rPr>
                <w:b/>
                <w:bCs/>
                <w:sz w:val="20"/>
                <w:szCs w:val="20"/>
              </w:rPr>
            </w:pPr>
            <w:r w:rsidRPr="00F942E0">
              <w:rPr>
                <w:b/>
                <w:bCs/>
                <w:sz w:val="20"/>
                <w:szCs w:val="20"/>
              </w:rPr>
              <w:t>“</w:t>
            </w:r>
            <w:r w:rsidRPr="002146C2">
              <w:rPr>
                <w:b/>
                <w:bCs/>
                <w:sz w:val="20"/>
                <w:szCs w:val="20"/>
              </w:rPr>
              <w:t>Feeling like your back is weaker or more vulnerable than usual</w:t>
            </w:r>
            <w:r w:rsidRPr="00F942E0">
              <w:rPr>
                <w:b/>
                <w:bCs/>
                <w:sz w:val="20"/>
                <w:szCs w:val="20"/>
              </w:rPr>
              <w:t>”</w:t>
            </w:r>
          </w:p>
        </w:tc>
      </w:tr>
      <w:tr w:rsidR="006D2412" w14:paraId="2682622A" w14:textId="77777777" w:rsidTr="00B00610">
        <w:tc>
          <w:tcPr>
            <w:tcW w:w="3505" w:type="dxa"/>
          </w:tcPr>
          <w:p w14:paraId="4876F245" w14:textId="68443177" w:rsidR="006D2412" w:rsidRDefault="006D2412" w:rsidP="006D2412">
            <w:pPr>
              <w:ind w:firstLine="0"/>
              <w:rPr>
                <w:sz w:val="20"/>
                <w:szCs w:val="20"/>
              </w:rPr>
            </w:pPr>
            <w:r>
              <w:rPr>
                <w:sz w:val="20"/>
                <w:szCs w:val="20"/>
              </w:rPr>
              <w:t xml:space="preserve">  </w:t>
            </w:r>
            <w:r w:rsidRPr="003E60C3">
              <w:rPr>
                <w:sz w:val="20"/>
                <w:szCs w:val="20"/>
              </w:rPr>
              <w:t>“the same”</w:t>
            </w:r>
            <w:r>
              <w:rPr>
                <w:sz w:val="20"/>
                <w:szCs w:val="20"/>
              </w:rPr>
              <w:t xml:space="preserve"> (n=744)</w:t>
            </w:r>
          </w:p>
        </w:tc>
        <w:tc>
          <w:tcPr>
            <w:tcW w:w="4140" w:type="dxa"/>
          </w:tcPr>
          <w:p w14:paraId="1639125E" w14:textId="1B2A9925" w:rsidR="006D2412" w:rsidRDefault="00BD079B" w:rsidP="006D2412">
            <w:pPr>
              <w:ind w:firstLine="0"/>
              <w:rPr>
                <w:sz w:val="20"/>
                <w:szCs w:val="20"/>
              </w:rPr>
            </w:pPr>
            <w:r>
              <w:rPr>
                <w:sz w:val="20"/>
                <w:szCs w:val="20"/>
              </w:rPr>
              <w:t xml:space="preserve">311 </w:t>
            </w:r>
            <w:r w:rsidR="006D2412">
              <w:rPr>
                <w:sz w:val="20"/>
                <w:szCs w:val="20"/>
              </w:rPr>
              <w:t>(42%)</w:t>
            </w:r>
          </w:p>
        </w:tc>
      </w:tr>
      <w:tr w:rsidR="006D2412" w14:paraId="7BF1FDDE" w14:textId="77777777" w:rsidTr="00B00610">
        <w:tc>
          <w:tcPr>
            <w:tcW w:w="3505" w:type="dxa"/>
          </w:tcPr>
          <w:p w14:paraId="54C2A523" w14:textId="296F46A0" w:rsidR="006D2412" w:rsidRDefault="006D2412" w:rsidP="006D2412">
            <w:pPr>
              <w:ind w:firstLine="0"/>
              <w:rPr>
                <w:sz w:val="20"/>
                <w:szCs w:val="20"/>
              </w:rPr>
            </w:pPr>
            <w:r>
              <w:rPr>
                <w:sz w:val="20"/>
                <w:szCs w:val="20"/>
              </w:rPr>
              <w:t xml:space="preserve">  </w:t>
            </w:r>
            <w:r w:rsidRPr="003E60C3">
              <w:rPr>
                <w:sz w:val="20"/>
                <w:szCs w:val="20"/>
              </w:rPr>
              <w:t>“a little worse”</w:t>
            </w:r>
            <w:r>
              <w:rPr>
                <w:sz w:val="20"/>
                <w:szCs w:val="20"/>
              </w:rPr>
              <w:t xml:space="preserve"> (n=1653)</w:t>
            </w:r>
          </w:p>
        </w:tc>
        <w:tc>
          <w:tcPr>
            <w:tcW w:w="4140" w:type="dxa"/>
          </w:tcPr>
          <w:p w14:paraId="4A4609C7" w14:textId="5807715E" w:rsidR="006D2412" w:rsidRDefault="002B53FD" w:rsidP="006D2412">
            <w:pPr>
              <w:ind w:firstLine="0"/>
              <w:rPr>
                <w:sz w:val="20"/>
                <w:szCs w:val="20"/>
              </w:rPr>
            </w:pPr>
            <w:r>
              <w:rPr>
                <w:sz w:val="20"/>
                <w:szCs w:val="20"/>
              </w:rPr>
              <w:t xml:space="preserve">965 </w:t>
            </w:r>
            <w:r w:rsidR="006D2412">
              <w:rPr>
                <w:sz w:val="20"/>
                <w:szCs w:val="20"/>
              </w:rPr>
              <w:t>(</w:t>
            </w:r>
            <w:r>
              <w:rPr>
                <w:sz w:val="20"/>
                <w:szCs w:val="20"/>
              </w:rPr>
              <w:t>58</w:t>
            </w:r>
            <w:r w:rsidR="006D2412">
              <w:rPr>
                <w:sz w:val="20"/>
                <w:szCs w:val="20"/>
              </w:rPr>
              <w:t>%)</w:t>
            </w:r>
          </w:p>
        </w:tc>
      </w:tr>
      <w:tr w:rsidR="006D2412" w14:paraId="64719793" w14:textId="77777777" w:rsidTr="00B00610">
        <w:tc>
          <w:tcPr>
            <w:tcW w:w="3505" w:type="dxa"/>
          </w:tcPr>
          <w:p w14:paraId="4DFCC3BC" w14:textId="1980454E" w:rsidR="006D2412" w:rsidRDefault="006D2412" w:rsidP="006D2412">
            <w:pPr>
              <w:ind w:firstLine="0"/>
              <w:rPr>
                <w:sz w:val="20"/>
                <w:szCs w:val="20"/>
              </w:rPr>
            </w:pPr>
            <w:r>
              <w:rPr>
                <w:sz w:val="20"/>
                <w:szCs w:val="20"/>
              </w:rPr>
              <w:t xml:space="preserve">  </w:t>
            </w:r>
            <w:r w:rsidRPr="003E60C3">
              <w:rPr>
                <w:sz w:val="20"/>
                <w:szCs w:val="20"/>
              </w:rPr>
              <w:t>“much worse”</w:t>
            </w:r>
            <w:r>
              <w:rPr>
                <w:sz w:val="20"/>
                <w:szCs w:val="20"/>
              </w:rPr>
              <w:t xml:space="preserve"> (n=1373)</w:t>
            </w:r>
          </w:p>
        </w:tc>
        <w:tc>
          <w:tcPr>
            <w:tcW w:w="4140" w:type="dxa"/>
          </w:tcPr>
          <w:p w14:paraId="74EDDE2F" w14:textId="68EF81EC" w:rsidR="006D2412" w:rsidRDefault="002B53FD" w:rsidP="006D2412">
            <w:pPr>
              <w:ind w:firstLine="0"/>
              <w:rPr>
                <w:sz w:val="20"/>
                <w:szCs w:val="20"/>
              </w:rPr>
            </w:pPr>
            <w:r>
              <w:rPr>
                <w:sz w:val="20"/>
                <w:szCs w:val="20"/>
              </w:rPr>
              <w:t xml:space="preserve">945 </w:t>
            </w:r>
            <w:r w:rsidR="006D2412">
              <w:rPr>
                <w:sz w:val="20"/>
                <w:szCs w:val="20"/>
              </w:rPr>
              <w:t xml:space="preserve">(69%) </w:t>
            </w:r>
          </w:p>
        </w:tc>
      </w:tr>
      <w:tr w:rsidR="006D2412" w14:paraId="3998669C" w14:textId="77777777" w:rsidTr="003F19AA">
        <w:tc>
          <w:tcPr>
            <w:tcW w:w="3505" w:type="dxa"/>
            <w:tcBorders>
              <w:bottom w:val="single" w:sz="4" w:space="0" w:color="auto"/>
            </w:tcBorders>
          </w:tcPr>
          <w:p w14:paraId="252AB497" w14:textId="3EB7D726" w:rsidR="006D2412" w:rsidRDefault="006D2412" w:rsidP="006D2412">
            <w:pPr>
              <w:ind w:firstLine="0"/>
              <w:rPr>
                <w:sz w:val="20"/>
                <w:szCs w:val="20"/>
              </w:rPr>
            </w:pPr>
            <w:r>
              <w:rPr>
                <w:sz w:val="20"/>
                <w:szCs w:val="20"/>
              </w:rPr>
              <w:t xml:space="preserve">  </w:t>
            </w:r>
            <w:r w:rsidRPr="003E60C3">
              <w:rPr>
                <w:sz w:val="20"/>
                <w:szCs w:val="20"/>
              </w:rPr>
              <w:t>“very much worse”</w:t>
            </w:r>
            <w:r>
              <w:rPr>
                <w:sz w:val="20"/>
                <w:szCs w:val="20"/>
              </w:rPr>
              <w:t xml:space="preserve"> (n=259)</w:t>
            </w:r>
          </w:p>
        </w:tc>
        <w:tc>
          <w:tcPr>
            <w:tcW w:w="4140" w:type="dxa"/>
            <w:tcBorders>
              <w:bottom w:val="single" w:sz="4" w:space="0" w:color="auto"/>
            </w:tcBorders>
          </w:tcPr>
          <w:p w14:paraId="725ECAD6" w14:textId="663C3C48" w:rsidR="006D2412" w:rsidRDefault="006D2412" w:rsidP="006D2412">
            <w:pPr>
              <w:ind w:firstLine="0"/>
              <w:rPr>
                <w:sz w:val="20"/>
                <w:szCs w:val="20"/>
              </w:rPr>
            </w:pPr>
            <w:r>
              <w:rPr>
                <w:sz w:val="20"/>
                <w:szCs w:val="20"/>
              </w:rPr>
              <w:t>185 (71%)</w:t>
            </w:r>
          </w:p>
        </w:tc>
      </w:tr>
      <w:tr w:rsidR="003F19AA" w14:paraId="683D2162" w14:textId="77777777" w:rsidTr="00E73A62">
        <w:tc>
          <w:tcPr>
            <w:tcW w:w="7645" w:type="dxa"/>
            <w:gridSpan w:val="2"/>
            <w:tcBorders>
              <w:left w:val="nil"/>
              <w:bottom w:val="nil"/>
              <w:right w:val="nil"/>
            </w:tcBorders>
            <w:vAlign w:val="center"/>
          </w:tcPr>
          <w:p w14:paraId="496FFCAC" w14:textId="4C64D2C4" w:rsidR="003F19AA" w:rsidRPr="003F19AA" w:rsidRDefault="003F19AA" w:rsidP="003F19AA">
            <w:pPr>
              <w:ind w:firstLine="0"/>
              <w:rPr>
                <w:sz w:val="18"/>
                <w:szCs w:val="18"/>
              </w:rPr>
            </w:pPr>
            <w:proofErr w:type="spellStart"/>
            <w:r w:rsidRPr="003F19AA">
              <w:rPr>
                <w:sz w:val="18"/>
                <w:szCs w:val="18"/>
                <w:vertAlign w:val="superscript"/>
              </w:rPr>
              <w:t>a</w:t>
            </w:r>
            <w:r w:rsidRPr="003F19AA">
              <w:rPr>
                <w:sz w:val="18"/>
                <w:szCs w:val="18"/>
              </w:rPr>
              <w:t>The</w:t>
            </w:r>
            <w:r w:rsidR="002B7D21">
              <w:rPr>
                <w:sz w:val="18"/>
                <w:szCs w:val="18"/>
              </w:rPr>
              <w:t>se</w:t>
            </w:r>
            <w:proofErr w:type="spellEnd"/>
            <w:r w:rsidR="002B7D21">
              <w:rPr>
                <w:sz w:val="18"/>
                <w:szCs w:val="18"/>
              </w:rPr>
              <w:t xml:space="preserve"> question items use a</w:t>
            </w:r>
            <w:r w:rsidRPr="003F19AA">
              <w:rPr>
                <w:sz w:val="18"/>
                <w:szCs w:val="18"/>
              </w:rPr>
              <w:t xml:space="preserve"> 24-hour recall </w:t>
            </w:r>
            <w:r w:rsidR="002B7D21">
              <w:rPr>
                <w:sz w:val="18"/>
                <w:szCs w:val="18"/>
              </w:rPr>
              <w:t xml:space="preserve">period prior to the time of reporting, rather than prior to flare onset. Therefore, the </w:t>
            </w:r>
            <w:r w:rsidRPr="003F19AA">
              <w:rPr>
                <w:sz w:val="18"/>
                <w:szCs w:val="18"/>
              </w:rPr>
              <w:t>time</w:t>
            </w:r>
            <w:r w:rsidR="002B7D21">
              <w:rPr>
                <w:sz w:val="18"/>
                <w:szCs w:val="18"/>
              </w:rPr>
              <w:t xml:space="preserve"> </w:t>
            </w:r>
            <w:r w:rsidRPr="003F19AA">
              <w:rPr>
                <w:sz w:val="18"/>
                <w:szCs w:val="18"/>
              </w:rPr>
              <w:t xml:space="preserve">frame </w:t>
            </w:r>
            <w:r w:rsidR="002B7D21">
              <w:rPr>
                <w:sz w:val="18"/>
                <w:szCs w:val="18"/>
              </w:rPr>
              <w:t xml:space="preserve">of recall </w:t>
            </w:r>
            <w:r w:rsidRPr="003F19AA">
              <w:rPr>
                <w:sz w:val="18"/>
                <w:szCs w:val="18"/>
              </w:rPr>
              <w:t xml:space="preserve">for these variables includes substantial time </w:t>
            </w:r>
            <w:r w:rsidR="002B7D21" w:rsidRPr="000E04B6">
              <w:rPr>
                <w:i/>
                <w:iCs/>
                <w:sz w:val="18"/>
                <w:szCs w:val="18"/>
              </w:rPr>
              <w:t>after</w:t>
            </w:r>
            <w:r w:rsidR="002B7D21" w:rsidRPr="003F19AA">
              <w:rPr>
                <w:sz w:val="18"/>
                <w:szCs w:val="18"/>
              </w:rPr>
              <w:t xml:space="preserve"> </w:t>
            </w:r>
            <w:r w:rsidRPr="003F19AA">
              <w:rPr>
                <w:sz w:val="18"/>
                <w:szCs w:val="18"/>
              </w:rPr>
              <w:t xml:space="preserve">the expected onset of flare, and </w:t>
            </w:r>
            <w:r>
              <w:rPr>
                <w:sz w:val="18"/>
                <w:szCs w:val="18"/>
              </w:rPr>
              <w:t xml:space="preserve">therefore </w:t>
            </w:r>
            <w:r w:rsidR="002B7D21">
              <w:rPr>
                <w:sz w:val="18"/>
                <w:szCs w:val="18"/>
              </w:rPr>
              <w:t>may partially</w:t>
            </w:r>
            <w:r w:rsidR="002B7D21" w:rsidRPr="003F19AA">
              <w:rPr>
                <w:sz w:val="18"/>
                <w:szCs w:val="18"/>
              </w:rPr>
              <w:t xml:space="preserve"> </w:t>
            </w:r>
            <w:r w:rsidRPr="003F19AA">
              <w:rPr>
                <w:sz w:val="18"/>
                <w:szCs w:val="18"/>
              </w:rPr>
              <w:t xml:space="preserve">reflect </w:t>
            </w:r>
            <w:r>
              <w:rPr>
                <w:sz w:val="18"/>
                <w:szCs w:val="18"/>
              </w:rPr>
              <w:t xml:space="preserve">consequences of </w:t>
            </w:r>
            <w:r w:rsidRPr="003F19AA">
              <w:rPr>
                <w:sz w:val="18"/>
                <w:szCs w:val="18"/>
              </w:rPr>
              <w:t>the flare itself</w:t>
            </w:r>
            <w:r>
              <w:rPr>
                <w:sz w:val="18"/>
                <w:szCs w:val="18"/>
              </w:rPr>
              <w:t xml:space="preserve">. </w:t>
            </w:r>
            <w:r w:rsidR="002B7D21">
              <w:rPr>
                <w:sz w:val="18"/>
                <w:szCs w:val="18"/>
              </w:rPr>
              <w:t>Accordingly,</w:t>
            </w:r>
            <w:r w:rsidR="002B7D21" w:rsidRPr="003F19AA">
              <w:rPr>
                <w:sz w:val="18"/>
                <w:szCs w:val="18"/>
              </w:rPr>
              <w:t xml:space="preserve"> </w:t>
            </w:r>
            <w:r w:rsidRPr="003F19AA">
              <w:rPr>
                <w:sz w:val="18"/>
                <w:szCs w:val="18"/>
              </w:rPr>
              <w:t xml:space="preserve">caution is suggested with interpretation of </w:t>
            </w:r>
            <w:r w:rsidR="002B7D21">
              <w:rPr>
                <w:sz w:val="18"/>
                <w:szCs w:val="18"/>
              </w:rPr>
              <w:t>associations between this</w:t>
            </w:r>
            <w:r w:rsidR="002B7D21" w:rsidRPr="003F19AA">
              <w:rPr>
                <w:sz w:val="18"/>
                <w:szCs w:val="18"/>
              </w:rPr>
              <w:t xml:space="preserve"> </w:t>
            </w:r>
            <w:r w:rsidRPr="003F19AA">
              <w:rPr>
                <w:sz w:val="18"/>
                <w:szCs w:val="18"/>
              </w:rPr>
              <w:t xml:space="preserve">participant descriptions of </w:t>
            </w:r>
            <w:r w:rsidR="002B7D21">
              <w:rPr>
                <w:sz w:val="18"/>
                <w:szCs w:val="18"/>
              </w:rPr>
              <w:t xml:space="preserve">how </w:t>
            </w:r>
            <w:r w:rsidRPr="003F19AA">
              <w:rPr>
                <w:sz w:val="18"/>
                <w:szCs w:val="18"/>
              </w:rPr>
              <w:t xml:space="preserve">their current LBP intensity (during flare) </w:t>
            </w:r>
            <w:r w:rsidR="002B7D21">
              <w:rPr>
                <w:sz w:val="18"/>
                <w:szCs w:val="18"/>
              </w:rPr>
              <w:t>compares</w:t>
            </w:r>
            <w:r w:rsidRPr="003F19AA">
              <w:rPr>
                <w:sz w:val="18"/>
                <w:szCs w:val="18"/>
              </w:rPr>
              <w:t xml:space="preserve"> to their usual LBP intensity (without flare)</w:t>
            </w:r>
            <w:r w:rsidR="002B7D21">
              <w:rPr>
                <w:sz w:val="18"/>
                <w:szCs w:val="18"/>
              </w:rPr>
              <w:t>.</w:t>
            </w:r>
          </w:p>
        </w:tc>
      </w:tr>
    </w:tbl>
    <w:p w14:paraId="4F747496" w14:textId="1B632344" w:rsidR="00233075" w:rsidRDefault="00233075" w:rsidP="00F46646">
      <w:pPr>
        <w:ind w:firstLine="0"/>
        <w:rPr>
          <w:sz w:val="18"/>
          <w:szCs w:val="18"/>
        </w:rPr>
      </w:pPr>
    </w:p>
    <w:p w14:paraId="454CA8AA" w14:textId="28EF6E1B" w:rsidR="0053089C" w:rsidRDefault="0053089C" w:rsidP="00F46646">
      <w:pPr>
        <w:ind w:firstLine="0"/>
        <w:rPr>
          <w:sz w:val="18"/>
          <w:szCs w:val="18"/>
        </w:rPr>
      </w:pPr>
    </w:p>
    <w:p w14:paraId="045FCE50" w14:textId="6A7A97FF" w:rsidR="0053089C" w:rsidRDefault="0053089C" w:rsidP="00F46646">
      <w:pPr>
        <w:ind w:firstLine="0"/>
        <w:rPr>
          <w:sz w:val="18"/>
          <w:szCs w:val="18"/>
        </w:rPr>
      </w:pPr>
    </w:p>
    <w:p w14:paraId="1DC86A4A" w14:textId="77777777" w:rsidR="00A5733F" w:rsidRDefault="0053089C">
      <w:pPr>
        <w:rPr>
          <w:sz w:val="18"/>
          <w:szCs w:val="18"/>
        </w:rPr>
      </w:pPr>
      <w:r>
        <w:rPr>
          <w:sz w:val="18"/>
          <w:szCs w:val="18"/>
        </w:rPr>
        <w:br w:type="page"/>
      </w:r>
    </w:p>
    <w:tbl>
      <w:tblPr>
        <w:tblStyle w:val="TableGrid"/>
        <w:tblW w:w="0" w:type="auto"/>
        <w:tblInd w:w="-95" w:type="dxa"/>
        <w:tblLook w:val="04A0" w:firstRow="1" w:lastRow="0" w:firstColumn="1" w:lastColumn="0" w:noHBand="0" w:noVBand="1"/>
      </w:tblPr>
      <w:tblGrid>
        <w:gridCol w:w="1944"/>
        <w:gridCol w:w="2916"/>
      </w:tblGrid>
      <w:tr w:rsidR="00A5733F" w14:paraId="6BD09AA4" w14:textId="77777777" w:rsidTr="000E04B6">
        <w:trPr>
          <w:trHeight w:val="507"/>
        </w:trPr>
        <w:tc>
          <w:tcPr>
            <w:tcW w:w="4860" w:type="dxa"/>
            <w:gridSpan w:val="2"/>
          </w:tcPr>
          <w:p w14:paraId="2CA25CD8" w14:textId="144648B4" w:rsidR="00A5733F" w:rsidRPr="006D6822" w:rsidRDefault="00A5733F" w:rsidP="002E5E81">
            <w:pPr>
              <w:ind w:firstLine="0"/>
              <w:rPr>
                <w:b/>
                <w:bCs/>
              </w:rPr>
            </w:pPr>
            <w:r>
              <w:rPr>
                <w:b/>
                <w:bCs/>
              </w:rPr>
              <w:lastRenderedPageBreak/>
              <w:t xml:space="preserve">Supplemental </w:t>
            </w:r>
            <w:r w:rsidRPr="006D6822">
              <w:rPr>
                <w:b/>
                <w:bCs/>
              </w:rPr>
              <w:t xml:space="preserve">Table </w:t>
            </w:r>
            <w:r>
              <w:rPr>
                <w:b/>
                <w:bCs/>
              </w:rPr>
              <w:t>S2</w:t>
            </w:r>
            <w:r w:rsidRPr="006D6822">
              <w:rPr>
                <w:b/>
                <w:bCs/>
              </w:rPr>
              <w:t xml:space="preserve">. </w:t>
            </w:r>
            <w:r w:rsidRPr="000E04B6">
              <w:t>Associations between flare status during new flare periods and LBP intensity NRS, when stratifying by participant perceptions of how their current LBP intensity (during flare) compares to their usual LBP intensity (without flare).</w:t>
            </w:r>
          </w:p>
        </w:tc>
      </w:tr>
      <w:tr w:rsidR="005F5BAB" w14:paraId="4BD28791" w14:textId="77777777" w:rsidTr="000E04B6">
        <w:trPr>
          <w:trHeight w:val="630"/>
        </w:trPr>
        <w:tc>
          <w:tcPr>
            <w:tcW w:w="1944" w:type="dxa"/>
          </w:tcPr>
          <w:p w14:paraId="58C228B6" w14:textId="77777777" w:rsidR="005F5BAB" w:rsidRPr="000E04B6" w:rsidRDefault="005F5BAB" w:rsidP="002E5E81">
            <w:pPr>
              <w:ind w:firstLine="0"/>
              <w:rPr>
                <w:sz w:val="21"/>
                <w:szCs w:val="21"/>
              </w:rPr>
            </w:pPr>
          </w:p>
        </w:tc>
        <w:tc>
          <w:tcPr>
            <w:tcW w:w="2916" w:type="dxa"/>
          </w:tcPr>
          <w:p w14:paraId="17B31252" w14:textId="42C86B32" w:rsidR="005F5BAB" w:rsidRPr="000E04B6" w:rsidRDefault="005F5BAB" w:rsidP="002E5E81">
            <w:pPr>
              <w:ind w:firstLine="0"/>
              <w:jc w:val="center"/>
              <w:rPr>
                <w:b/>
                <w:bCs/>
                <w:sz w:val="21"/>
                <w:szCs w:val="21"/>
              </w:rPr>
            </w:pPr>
            <w:r w:rsidRPr="000E04B6">
              <w:rPr>
                <w:b/>
                <w:bCs/>
                <w:sz w:val="21"/>
                <w:szCs w:val="21"/>
              </w:rPr>
              <w:t>Odds ratio (95% confidence interval) for effect of flare status on LBP intensity NRS</w:t>
            </w:r>
          </w:p>
        </w:tc>
      </w:tr>
      <w:tr w:rsidR="005F5BAB" w14:paraId="69F130F5" w14:textId="77777777" w:rsidTr="000E04B6">
        <w:trPr>
          <w:trHeight w:val="223"/>
        </w:trPr>
        <w:tc>
          <w:tcPr>
            <w:tcW w:w="1944" w:type="dxa"/>
          </w:tcPr>
          <w:p w14:paraId="66A7985B" w14:textId="5DCED180" w:rsidR="005F5BAB" w:rsidRPr="000E04B6" w:rsidRDefault="005F5BAB" w:rsidP="002E5E81">
            <w:pPr>
              <w:ind w:firstLine="0"/>
              <w:rPr>
                <w:sz w:val="21"/>
                <w:szCs w:val="21"/>
              </w:rPr>
            </w:pPr>
            <w:r w:rsidRPr="000E04B6">
              <w:rPr>
                <w:sz w:val="21"/>
                <w:szCs w:val="21"/>
              </w:rPr>
              <w:t xml:space="preserve">  “the same” </w:t>
            </w:r>
          </w:p>
        </w:tc>
        <w:tc>
          <w:tcPr>
            <w:tcW w:w="2916" w:type="dxa"/>
          </w:tcPr>
          <w:p w14:paraId="383525A0" w14:textId="431C1699" w:rsidR="005F5BAB" w:rsidRPr="000E04B6" w:rsidRDefault="005F5BAB" w:rsidP="005F5BAB">
            <w:pPr>
              <w:ind w:firstLine="0"/>
              <w:jc w:val="center"/>
              <w:rPr>
                <w:sz w:val="21"/>
                <w:szCs w:val="21"/>
              </w:rPr>
            </w:pPr>
            <w:r w:rsidRPr="000E04B6">
              <w:rPr>
                <w:sz w:val="21"/>
                <w:szCs w:val="21"/>
              </w:rPr>
              <w:t>2.0</w:t>
            </w:r>
            <w:r>
              <w:rPr>
                <w:sz w:val="21"/>
                <w:szCs w:val="21"/>
              </w:rPr>
              <w:t xml:space="preserve"> </w:t>
            </w:r>
            <w:r w:rsidRPr="000E04B6">
              <w:rPr>
                <w:sz w:val="21"/>
                <w:szCs w:val="21"/>
              </w:rPr>
              <w:t>(1.7-2.2)</w:t>
            </w:r>
          </w:p>
        </w:tc>
      </w:tr>
      <w:tr w:rsidR="005F5BAB" w14:paraId="561A0B20" w14:textId="77777777" w:rsidTr="000E04B6">
        <w:trPr>
          <w:trHeight w:val="203"/>
        </w:trPr>
        <w:tc>
          <w:tcPr>
            <w:tcW w:w="1944" w:type="dxa"/>
          </w:tcPr>
          <w:p w14:paraId="64F00BEE" w14:textId="0B193A5C" w:rsidR="005F5BAB" w:rsidRPr="000E04B6" w:rsidRDefault="005F5BAB" w:rsidP="005F5BAB">
            <w:pPr>
              <w:ind w:firstLine="0"/>
              <w:rPr>
                <w:sz w:val="21"/>
                <w:szCs w:val="21"/>
              </w:rPr>
            </w:pPr>
            <w:r w:rsidRPr="000E04B6">
              <w:rPr>
                <w:sz w:val="21"/>
                <w:szCs w:val="21"/>
              </w:rPr>
              <w:t xml:space="preserve">  “a little worse” </w:t>
            </w:r>
          </w:p>
        </w:tc>
        <w:tc>
          <w:tcPr>
            <w:tcW w:w="2916" w:type="dxa"/>
          </w:tcPr>
          <w:p w14:paraId="349869A7" w14:textId="279BCBDE" w:rsidR="005F5BAB" w:rsidRPr="000E04B6" w:rsidRDefault="005F5BAB" w:rsidP="005F5BAB">
            <w:pPr>
              <w:ind w:firstLine="0"/>
              <w:jc w:val="center"/>
              <w:rPr>
                <w:sz w:val="21"/>
                <w:szCs w:val="21"/>
              </w:rPr>
            </w:pPr>
            <w:r w:rsidRPr="000E04B6">
              <w:rPr>
                <w:sz w:val="21"/>
                <w:szCs w:val="21"/>
              </w:rPr>
              <w:t>2.5</w:t>
            </w:r>
            <w:r>
              <w:rPr>
                <w:sz w:val="21"/>
                <w:szCs w:val="21"/>
              </w:rPr>
              <w:t xml:space="preserve"> </w:t>
            </w:r>
            <w:r w:rsidRPr="000E04B6">
              <w:rPr>
                <w:sz w:val="21"/>
                <w:szCs w:val="21"/>
              </w:rPr>
              <w:t>(2.3-2.6)</w:t>
            </w:r>
          </w:p>
        </w:tc>
      </w:tr>
      <w:tr w:rsidR="005F5BAB" w14:paraId="05DF2A28" w14:textId="77777777" w:rsidTr="000E04B6">
        <w:trPr>
          <w:trHeight w:val="203"/>
        </w:trPr>
        <w:tc>
          <w:tcPr>
            <w:tcW w:w="1944" w:type="dxa"/>
          </w:tcPr>
          <w:p w14:paraId="60173F59" w14:textId="3621354D" w:rsidR="005F5BAB" w:rsidRPr="000E04B6" w:rsidRDefault="005F5BAB" w:rsidP="005F5BAB">
            <w:pPr>
              <w:ind w:firstLine="0"/>
              <w:rPr>
                <w:sz w:val="21"/>
                <w:szCs w:val="21"/>
              </w:rPr>
            </w:pPr>
            <w:r w:rsidRPr="000E04B6">
              <w:rPr>
                <w:sz w:val="21"/>
                <w:szCs w:val="21"/>
              </w:rPr>
              <w:t xml:space="preserve">  “much worse” </w:t>
            </w:r>
          </w:p>
        </w:tc>
        <w:tc>
          <w:tcPr>
            <w:tcW w:w="2916" w:type="dxa"/>
          </w:tcPr>
          <w:p w14:paraId="62E853AE" w14:textId="1EE8C6C9" w:rsidR="005F5BAB" w:rsidRPr="000E04B6" w:rsidRDefault="005F5BAB" w:rsidP="000E04B6">
            <w:pPr>
              <w:ind w:firstLine="0"/>
              <w:jc w:val="center"/>
              <w:rPr>
                <w:sz w:val="21"/>
                <w:szCs w:val="21"/>
              </w:rPr>
            </w:pPr>
            <w:r w:rsidRPr="000E04B6">
              <w:rPr>
                <w:sz w:val="21"/>
                <w:szCs w:val="21"/>
              </w:rPr>
              <w:t>3.4</w:t>
            </w:r>
            <w:r>
              <w:rPr>
                <w:sz w:val="21"/>
                <w:szCs w:val="21"/>
              </w:rPr>
              <w:t xml:space="preserve"> </w:t>
            </w:r>
            <w:r w:rsidRPr="000E04B6">
              <w:rPr>
                <w:sz w:val="21"/>
                <w:szCs w:val="21"/>
              </w:rPr>
              <w:t>(3.2-3.5)</w:t>
            </w:r>
          </w:p>
        </w:tc>
      </w:tr>
      <w:tr w:rsidR="005F5BAB" w14:paraId="08D764F9" w14:textId="77777777" w:rsidTr="000E04B6">
        <w:trPr>
          <w:trHeight w:val="223"/>
        </w:trPr>
        <w:tc>
          <w:tcPr>
            <w:tcW w:w="1944" w:type="dxa"/>
          </w:tcPr>
          <w:p w14:paraId="5D61023E" w14:textId="740C8981" w:rsidR="005F5BAB" w:rsidRPr="000E04B6" w:rsidRDefault="005F5BAB" w:rsidP="005F5BAB">
            <w:pPr>
              <w:ind w:firstLine="0"/>
              <w:rPr>
                <w:sz w:val="21"/>
                <w:szCs w:val="21"/>
              </w:rPr>
            </w:pPr>
            <w:r w:rsidRPr="000E04B6">
              <w:rPr>
                <w:sz w:val="21"/>
                <w:szCs w:val="21"/>
              </w:rPr>
              <w:t xml:space="preserve">  “very much worse” </w:t>
            </w:r>
          </w:p>
        </w:tc>
        <w:tc>
          <w:tcPr>
            <w:tcW w:w="2916" w:type="dxa"/>
          </w:tcPr>
          <w:p w14:paraId="7B4B0A4F" w14:textId="631EDD44" w:rsidR="005F5BAB" w:rsidRPr="000E04B6" w:rsidRDefault="005F5BAB" w:rsidP="000E04B6">
            <w:pPr>
              <w:ind w:firstLine="0"/>
              <w:jc w:val="center"/>
              <w:rPr>
                <w:sz w:val="21"/>
                <w:szCs w:val="21"/>
              </w:rPr>
            </w:pPr>
            <w:r w:rsidRPr="000E04B6">
              <w:rPr>
                <w:sz w:val="21"/>
                <w:szCs w:val="21"/>
              </w:rPr>
              <w:t>4.5</w:t>
            </w:r>
            <w:r>
              <w:rPr>
                <w:sz w:val="21"/>
                <w:szCs w:val="21"/>
              </w:rPr>
              <w:t xml:space="preserve"> </w:t>
            </w:r>
            <w:r w:rsidRPr="000E04B6">
              <w:rPr>
                <w:sz w:val="21"/>
                <w:szCs w:val="21"/>
              </w:rPr>
              <w:t>(4.2-4.9)</w:t>
            </w:r>
          </w:p>
        </w:tc>
      </w:tr>
    </w:tbl>
    <w:p w14:paraId="7C25EFAB" w14:textId="244C4A3A" w:rsidR="00A5733F" w:rsidRDefault="00A5733F">
      <w:pPr>
        <w:rPr>
          <w:sz w:val="18"/>
          <w:szCs w:val="18"/>
        </w:rPr>
      </w:pPr>
      <w:r>
        <w:rPr>
          <w:sz w:val="18"/>
          <w:szCs w:val="18"/>
        </w:rPr>
        <w:br w:type="page"/>
      </w:r>
    </w:p>
    <w:p w14:paraId="27DEAAD4" w14:textId="77777777" w:rsidR="0053089C" w:rsidRDefault="0053089C">
      <w:pPr>
        <w:rPr>
          <w:sz w:val="18"/>
          <w:szCs w:val="18"/>
        </w:rPr>
      </w:pPr>
    </w:p>
    <w:p w14:paraId="18236A2B" w14:textId="44C72F00" w:rsidR="0053089C" w:rsidRDefault="0053089C" w:rsidP="00F46646">
      <w:pPr>
        <w:ind w:firstLine="0"/>
        <w:rPr>
          <w:b/>
          <w:bCs/>
        </w:rPr>
      </w:pPr>
      <w:r w:rsidRPr="0053089C">
        <w:rPr>
          <w:b/>
          <w:bCs/>
        </w:rPr>
        <w:t xml:space="preserve">Supplemental Figure 1 </w:t>
      </w:r>
    </w:p>
    <w:p w14:paraId="6777B107" w14:textId="77777777" w:rsidR="002B7D21" w:rsidRDefault="002B7D21" w:rsidP="00F46646">
      <w:pPr>
        <w:ind w:firstLine="0"/>
        <w:rPr>
          <w:sz w:val="18"/>
          <w:szCs w:val="18"/>
        </w:rPr>
      </w:pPr>
    </w:p>
    <w:p w14:paraId="77B5BA33" w14:textId="6E92CA1A" w:rsidR="0053089C" w:rsidRDefault="0053089C" w:rsidP="00F46646">
      <w:pPr>
        <w:ind w:firstLine="0"/>
        <w:rPr>
          <w:sz w:val="18"/>
          <w:szCs w:val="18"/>
        </w:rPr>
      </w:pPr>
    </w:p>
    <w:p w14:paraId="0CC55D97" w14:textId="0AA42DBE" w:rsidR="00943039" w:rsidRDefault="00943039" w:rsidP="00F46646">
      <w:pPr>
        <w:ind w:firstLine="0"/>
        <w:rPr>
          <w:sz w:val="18"/>
          <w:szCs w:val="18"/>
        </w:rPr>
      </w:pPr>
    </w:p>
    <w:p w14:paraId="0CC3A473" w14:textId="72069D38" w:rsidR="002B7D21" w:rsidRDefault="00755147" w:rsidP="00943039">
      <w:pPr>
        <w:ind w:firstLine="0"/>
        <w:rPr>
          <w:b/>
          <w:bCs/>
        </w:rPr>
      </w:pPr>
      <w:r w:rsidRPr="00755147">
        <w:rPr>
          <w:b/>
          <w:bCs/>
          <w:noProof/>
        </w:rPr>
        <w:drawing>
          <wp:inline distT="0" distB="0" distL="0" distR="0" wp14:anchorId="29495A9D" wp14:editId="78BA2D8D">
            <wp:extent cx="6209414" cy="4313818"/>
            <wp:effectExtent l="0" t="0" r="1270" b="4445"/>
            <wp:docPr id="5" name="Picture 5" descr="A graph of a number of fl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graph of a number of flares&#10;&#10;Description automatically generated"/>
                    <pic:cNvPicPr/>
                  </pic:nvPicPr>
                  <pic:blipFill>
                    <a:blip r:embed="rId5"/>
                    <a:stretch>
                      <a:fillRect/>
                    </a:stretch>
                  </pic:blipFill>
                  <pic:spPr>
                    <a:xfrm>
                      <a:off x="0" y="0"/>
                      <a:ext cx="6216313" cy="4318611"/>
                    </a:xfrm>
                    <a:prstGeom prst="rect">
                      <a:avLst/>
                    </a:prstGeom>
                  </pic:spPr>
                </pic:pic>
              </a:graphicData>
            </a:graphic>
          </wp:inline>
        </w:drawing>
      </w:r>
      <w:r w:rsidR="00943039" w:rsidRPr="0053089C">
        <w:rPr>
          <w:b/>
          <w:bCs/>
        </w:rPr>
        <w:t xml:space="preserve">Supplemental Figure </w:t>
      </w:r>
      <w:r w:rsidR="00943039">
        <w:rPr>
          <w:b/>
          <w:bCs/>
        </w:rPr>
        <w:t>2</w:t>
      </w:r>
      <w:r w:rsidR="00943039" w:rsidRPr="0053089C">
        <w:rPr>
          <w:b/>
          <w:bCs/>
        </w:rPr>
        <w:t xml:space="preserve"> </w:t>
      </w:r>
    </w:p>
    <w:p w14:paraId="5198575F" w14:textId="3A121C55" w:rsidR="00943039" w:rsidRDefault="00E836B8" w:rsidP="00943039">
      <w:pPr>
        <w:ind w:firstLine="0"/>
        <w:rPr>
          <w:b/>
          <w:bCs/>
        </w:rPr>
      </w:pPr>
      <w:r w:rsidRPr="00E836B8">
        <w:rPr>
          <w:b/>
          <w:bCs/>
          <w:noProof/>
        </w:rPr>
        <w:drawing>
          <wp:inline distT="0" distB="0" distL="0" distR="0" wp14:anchorId="666DE3EA" wp14:editId="4B17BAF7">
            <wp:extent cx="5603358" cy="3922351"/>
            <wp:effectExtent l="0" t="0" r="0" b="2540"/>
            <wp:docPr id="6" name="Picture 6" descr="A graph of a number of peop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graph of a number of people&#10;&#10;Description automatically generated"/>
                    <pic:cNvPicPr/>
                  </pic:nvPicPr>
                  <pic:blipFill>
                    <a:blip r:embed="rId6"/>
                    <a:stretch>
                      <a:fillRect/>
                    </a:stretch>
                  </pic:blipFill>
                  <pic:spPr>
                    <a:xfrm>
                      <a:off x="0" y="0"/>
                      <a:ext cx="5616093" cy="3931265"/>
                    </a:xfrm>
                    <a:prstGeom prst="rect">
                      <a:avLst/>
                    </a:prstGeom>
                  </pic:spPr>
                </pic:pic>
              </a:graphicData>
            </a:graphic>
          </wp:inline>
        </w:drawing>
      </w:r>
    </w:p>
    <w:p w14:paraId="36C8D6FB" w14:textId="1458C331" w:rsidR="00943039" w:rsidRDefault="00943039" w:rsidP="00943039">
      <w:pPr>
        <w:ind w:firstLine="0"/>
        <w:rPr>
          <w:b/>
          <w:bCs/>
        </w:rPr>
      </w:pPr>
      <w:r w:rsidRPr="0053089C">
        <w:rPr>
          <w:b/>
          <w:bCs/>
        </w:rPr>
        <w:lastRenderedPageBreak/>
        <w:t xml:space="preserve">Supplemental Figure </w:t>
      </w:r>
      <w:r>
        <w:rPr>
          <w:b/>
          <w:bCs/>
        </w:rPr>
        <w:t>3</w:t>
      </w:r>
      <w:r w:rsidRPr="0053089C">
        <w:rPr>
          <w:b/>
          <w:bCs/>
        </w:rPr>
        <w:t xml:space="preserve"> </w:t>
      </w:r>
    </w:p>
    <w:p w14:paraId="634577B6" w14:textId="77777777" w:rsidR="003C275A" w:rsidRPr="0053089C" w:rsidRDefault="003C275A" w:rsidP="00943039">
      <w:pPr>
        <w:ind w:firstLine="0"/>
        <w:rPr>
          <w:b/>
          <w:bCs/>
        </w:rPr>
      </w:pPr>
    </w:p>
    <w:p w14:paraId="577B9B3A" w14:textId="6C610F48" w:rsidR="00943039" w:rsidRDefault="00E836B8" w:rsidP="00F46646">
      <w:pPr>
        <w:ind w:firstLine="0"/>
        <w:rPr>
          <w:sz w:val="18"/>
          <w:szCs w:val="18"/>
        </w:rPr>
      </w:pPr>
      <w:r w:rsidRPr="00E836B8">
        <w:rPr>
          <w:noProof/>
          <w:sz w:val="18"/>
          <w:szCs w:val="18"/>
        </w:rPr>
        <w:drawing>
          <wp:inline distT="0" distB="0" distL="0" distR="0" wp14:anchorId="24E91830" wp14:editId="07BC5CB5">
            <wp:extent cx="5700514" cy="4032058"/>
            <wp:effectExtent l="0" t="0" r="1905" b="0"/>
            <wp:docPr id="7" name="Picture 7" descr="A graph of a number of patien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graph of a number of patients&#10;&#10;Description automatically generated"/>
                    <pic:cNvPicPr/>
                  </pic:nvPicPr>
                  <pic:blipFill>
                    <a:blip r:embed="rId7"/>
                    <a:stretch>
                      <a:fillRect/>
                    </a:stretch>
                  </pic:blipFill>
                  <pic:spPr>
                    <a:xfrm>
                      <a:off x="0" y="0"/>
                      <a:ext cx="5763870" cy="4076871"/>
                    </a:xfrm>
                    <a:prstGeom prst="rect">
                      <a:avLst/>
                    </a:prstGeom>
                  </pic:spPr>
                </pic:pic>
              </a:graphicData>
            </a:graphic>
          </wp:inline>
        </w:drawing>
      </w:r>
    </w:p>
    <w:p w14:paraId="45AB472F" w14:textId="56D6B049" w:rsidR="002D2754" w:rsidRDefault="002D2754" w:rsidP="00F46646">
      <w:pPr>
        <w:ind w:firstLine="0"/>
        <w:rPr>
          <w:sz w:val="18"/>
          <w:szCs w:val="18"/>
        </w:rPr>
      </w:pPr>
    </w:p>
    <w:p w14:paraId="730600AE" w14:textId="77777777" w:rsidR="003C275A" w:rsidRDefault="003C275A" w:rsidP="002D2754">
      <w:pPr>
        <w:ind w:firstLine="0"/>
        <w:rPr>
          <w:b/>
          <w:bCs/>
        </w:rPr>
      </w:pPr>
    </w:p>
    <w:p w14:paraId="1F9D9E71" w14:textId="5C075CEF" w:rsidR="003C275A" w:rsidRDefault="002D2754" w:rsidP="002D2754">
      <w:pPr>
        <w:ind w:firstLine="0"/>
        <w:rPr>
          <w:b/>
          <w:bCs/>
        </w:rPr>
      </w:pPr>
      <w:r w:rsidRPr="0053089C">
        <w:rPr>
          <w:b/>
          <w:bCs/>
        </w:rPr>
        <w:t xml:space="preserve">Supplemental Figure </w:t>
      </w:r>
      <w:r>
        <w:rPr>
          <w:b/>
          <w:bCs/>
        </w:rPr>
        <w:t>4</w:t>
      </w:r>
      <w:r w:rsidRPr="0053089C">
        <w:rPr>
          <w:b/>
          <w:bCs/>
        </w:rPr>
        <w:t xml:space="preserve"> </w:t>
      </w:r>
    </w:p>
    <w:p w14:paraId="47F880C3" w14:textId="1D9A3555" w:rsidR="002D2754" w:rsidRDefault="003C275A" w:rsidP="002D2754">
      <w:pPr>
        <w:ind w:firstLine="0"/>
        <w:rPr>
          <w:b/>
          <w:bCs/>
        </w:rPr>
      </w:pPr>
      <w:r w:rsidRPr="003C275A">
        <w:rPr>
          <w:b/>
          <w:bCs/>
          <w:noProof/>
        </w:rPr>
        <w:drawing>
          <wp:inline distT="0" distB="0" distL="0" distR="0" wp14:anchorId="49FF09B6" wp14:editId="14134F33">
            <wp:extent cx="5938592" cy="3349256"/>
            <wp:effectExtent l="0" t="0" r="5080" b="3810"/>
            <wp:docPr id="8" name="Picture 8" descr="A diagram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diagram of a diagram&#10;&#10;Description automatically generated"/>
                    <pic:cNvPicPr/>
                  </pic:nvPicPr>
                  <pic:blipFill>
                    <a:blip r:embed="rId8"/>
                    <a:stretch>
                      <a:fillRect/>
                    </a:stretch>
                  </pic:blipFill>
                  <pic:spPr>
                    <a:xfrm>
                      <a:off x="0" y="0"/>
                      <a:ext cx="5955496" cy="3358790"/>
                    </a:xfrm>
                    <a:prstGeom prst="rect">
                      <a:avLst/>
                    </a:prstGeom>
                  </pic:spPr>
                </pic:pic>
              </a:graphicData>
            </a:graphic>
          </wp:inline>
        </w:drawing>
      </w:r>
    </w:p>
    <w:p w14:paraId="0535D509" w14:textId="77777777" w:rsidR="002D2754" w:rsidRPr="003E60C3" w:rsidRDefault="002D2754" w:rsidP="00F46646">
      <w:pPr>
        <w:ind w:firstLine="0"/>
        <w:rPr>
          <w:sz w:val="18"/>
          <w:szCs w:val="18"/>
        </w:rPr>
      </w:pPr>
    </w:p>
    <w:sectPr w:rsidR="002D2754" w:rsidRPr="003E60C3" w:rsidSect="00856DEA">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91860CC"/>
    <w:multiLevelType w:val="hybridMultilevel"/>
    <w:tmpl w:val="7ACAF730"/>
    <w:lvl w:ilvl="0" w:tplc="04090003">
      <w:start w:val="1"/>
      <w:numFmt w:val="bullet"/>
      <w:lvlText w:val="o"/>
      <w:lvlJc w:val="left"/>
      <w:pPr>
        <w:ind w:left="1440" w:hanging="360"/>
      </w:pPr>
      <w:rPr>
        <w:rFonts w:ascii="Courier New" w:hAnsi="Courier New" w:cs="Courier New" w:hint="default"/>
        <w:b w:val="0"/>
        <w:bCs w:val="0"/>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trackRevisions/>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46646"/>
    <w:rsid w:val="00001259"/>
    <w:rsid w:val="00004589"/>
    <w:rsid w:val="00012E00"/>
    <w:rsid w:val="00013B99"/>
    <w:rsid w:val="00014A63"/>
    <w:rsid w:val="000163E0"/>
    <w:rsid w:val="00023576"/>
    <w:rsid w:val="00025C66"/>
    <w:rsid w:val="00026170"/>
    <w:rsid w:val="00027BCD"/>
    <w:rsid w:val="00030FA7"/>
    <w:rsid w:val="00032629"/>
    <w:rsid w:val="00032E4C"/>
    <w:rsid w:val="000355AA"/>
    <w:rsid w:val="00035ACF"/>
    <w:rsid w:val="000366ED"/>
    <w:rsid w:val="00036B6B"/>
    <w:rsid w:val="00041323"/>
    <w:rsid w:val="00043D01"/>
    <w:rsid w:val="000513B0"/>
    <w:rsid w:val="00054561"/>
    <w:rsid w:val="000549F5"/>
    <w:rsid w:val="000650D9"/>
    <w:rsid w:val="0006759A"/>
    <w:rsid w:val="00067D67"/>
    <w:rsid w:val="0007713E"/>
    <w:rsid w:val="000818A3"/>
    <w:rsid w:val="0008586F"/>
    <w:rsid w:val="00087DC3"/>
    <w:rsid w:val="00093B0F"/>
    <w:rsid w:val="00094319"/>
    <w:rsid w:val="00095FAC"/>
    <w:rsid w:val="00096B4F"/>
    <w:rsid w:val="000A03BA"/>
    <w:rsid w:val="000A0559"/>
    <w:rsid w:val="000A0D7B"/>
    <w:rsid w:val="000A2C71"/>
    <w:rsid w:val="000A3479"/>
    <w:rsid w:val="000A604A"/>
    <w:rsid w:val="000A6626"/>
    <w:rsid w:val="000B282C"/>
    <w:rsid w:val="000B28DC"/>
    <w:rsid w:val="000B5A93"/>
    <w:rsid w:val="000C1397"/>
    <w:rsid w:val="000D07D4"/>
    <w:rsid w:val="000D0FD4"/>
    <w:rsid w:val="000D2E64"/>
    <w:rsid w:val="000D49CA"/>
    <w:rsid w:val="000D573C"/>
    <w:rsid w:val="000D5967"/>
    <w:rsid w:val="000D6074"/>
    <w:rsid w:val="000D7A38"/>
    <w:rsid w:val="000E04B6"/>
    <w:rsid w:val="000E22A1"/>
    <w:rsid w:val="000F1EB4"/>
    <w:rsid w:val="000F3AA5"/>
    <w:rsid w:val="000F4D40"/>
    <w:rsid w:val="000F55E7"/>
    <w:rsid w:val="000F6DEC"/>
    <w:rsid w:val="000F7F63"/>
    <w:rsid w:val="0010452E"/>
    <w:rsid w:val="0010596C"/>
    <w:rsid w:val="00111B25"/>
    <w:rsid w:val="00114CAF"/>
    <w:rsid w:val="00115DA5"/>
    <w:rsid w:val="00123288"/>
    <w:rsid w:val="00124105"/>
    <w:rsid w:val="001249D4"/>
    <w:rsid w:val="00126D9E"/>
    <w:rsid w:val="00131B18"/>
    <w:rsid w:val="00132E3E"/>
    <w:rsid w:val="00135E9E"/>
    <w:rsid w:val="001371C2"/>
    <w:rsid w:val="00141418"/>
    <w:rsid w:val="00141BA8"/>
    <w:rsid w:val="00147751"/>
    <w:rsid w:val="00150EE9"/>
    <w:rsid w:val="00157432"/>
    <w:rsid w:val="00162D42"/>
    <w:rsid w:val="0016513B"/>
    <w:rsid w:val="00165CCC"/>
    <w:rsid w:val="00166389"/>
    <w:rsid w:val="00172056"/>
    <w:rsid w:val="00173A09"/>
    <w:rsid w:val="00174A27"/>
    <w:rsid w:val="00175A13"/>
    <w:rsid w:val="00185112"/>
    <w:rsid w:val="001879CC"/>
    <w:rsid w:val="001936E9"/>
    <w:rsid w:val="00193E2C"/>
    <w:rsid w:val="001944FE"/>
    <w:rsid w:val="00194592"/>
    <w:rsid w:val="00195C17"/>
    <w:rsid w:val="00197B93"/>
    <w:rsid w:val="001A34DE"/>
    <w:rsid w:val="001A43AD"/>
    <w:rsid w:val="001A5915"/>
    <w:rsid w:val="001A5C11"/>
    <w:rsid w:val="001A6F03"/>
    <w:rsid w:val="001A7AB0"/>
    <w:rsid w:val="001B0196"/>
    <w:rsid w:val="001B02B6"/>
    <w:rsid w:val="001B1663"/>
    <w:rsid w:val="001B1798"/>
    <w:rsid w:val="001B2BE5"/>
    <w:rsid w:val="001B6A23"/>
    <w:rsid w:val="001C3704"/>
    <w:rsid w:val="001C520E"/>
    <w:rsid w:val="001C78E2"/>
    <w:rsid w:val="001E2A37"/>
    <w:rsid w:val="001E45F0"/>
    <w:rsid w:val="001F14A2"/>
    <w:rsid w:val="001F337D"/>
    <w:rsid w:val="00203821"/>
    <w:rsid w:val="002060D3"/>
    <w:rsid w:val="00207757"/>
    <w:rsid w:val="00207835"/>
    <w:rsid w:val="00212C51"/>
    <w:rsid w:val="002146C2"/>
    <w:rsid w:val="0022091B"/>
    <w:rsid w:val="00223295"/>
    <w:rsid w:val="00224059"/>
    <w:rsid w:val="00226F4F"/>
    <w:rsid w:val="0022710F"/>
    <w:rsid w:val="00230EA3"/>
    <w:rsid w:val="00233075"/>
    <w:rsid w:val="00234709"/>
    <w:rsid w:val="0023549C"/>
    <w:rsid w:val="002369F2"/>
    <w:rsid w:val="00236C7C"/>
    <w:rsid w:val="002377D2"/>
    <w:rsid w:val="002404B6"/>
    <w:rsid w:val="0024335E"/>
    <w:rsid w:val="002433FB"/>
    <w:rsid w:val="0024745F"/>
    <w:rsid w:val="00247C17"/>
    <w:rsid w:val="00250FE5"/>
    <w:rsid w:val="00252C87"/>
    <w:rsid w:val="002558D3"/>
    <w:rsid w:val="00262403"/>
    <w:rsid w:val="002629F3"/>
    <w:rsid w:val="00262EFC"/>
    <w:rsid w:val="00264BFD"/>
    <w:rsid w:val="00274356"/>
    <w:rsid w:val="0027502C"/>
    <w:rsid w:val="002755B9"/>
    <w:rsid w:val="00277B5D"/>
    <w:rsid w:val="0028408D"/>
    <w:rsid w:val="00294923"/>
    <w:rsid w:val="00294DC0"/>
    <w:rsid w:val="00294E61"/>
    <w:rsid w:val="00295054"/>
    <w:rsid w:val="00296C5D"/>
    <w:rsid w:val="002A29EF"/>
    <w:rsid w:val="002A2F66"/>
    <w:rsid w:val="002A44AF"/>
    <w:rsid w:val="002A5599"/>
    <w:rsid w:val="002A5784"/>
    <w:rsid w:val="002A5892"/>
    <w:rsid w:val="002B01F7"/>
    <w:rsid w:val="002B0CDF"/>
    <w:rsid w:val="002B19F6"/>
    <w:rsid w:val="002B1B0E"/>
    <w:rsid w:val="002B1E3A"/>
    <w:rsid w:val="002B3129"/>
    <w:rsid w:val="002B53FD"/>
    <w:rsid w:val="002B7D21"/>
    <w:rsid w:val="002C2B16"/>
    <w:rsid w:val="002C6C1D"/>
    <w:rsid w:val="002D2754"/>
    <w:rsid w:val="002D2CCC"/>
    <w:rsid w:val="002D38A6"/>
    <w:rsid w:val="002D7A1A"/>
    <w:rsid w:val="002E0F32"/>
    <w:rsid w:val="002E386C"/>
    <w:rsid w:val="002E4E3E"/>
    <w:rsid w:val="002E5E81"/>
    <w:rsid w:val="002E6CB4"/>
    <w:rsid w:val="002F039D"/>
    <w:rsid w:val="002F2C00"/>
    <w:rsid w:val="002F7AD1"/>
    <w:rsid w:val="00303186"/>
    <w:rsid w:val="00304DD4"/>
    <w:rsid w:val="003057AF"/>
    <w:rsid w:val="00313CB4"/>
    <w:rsid w:val="0031582D"/>
    <w:rsid w:val="0031711D"/>
    <w:rsid w:val="00324B68"/>
    <w:rsid w:val="003268F9"/>
    <w:rsid w:val="0033119F"/>
    <w:rsid w:val="00333950"/>
    <w:rsid w:val="003357B7"/>
    <w:rsid w:val="00335C0B"/>
    <w:rsid w:val="00342525"/>
    <w:rsid w:val="00345C9F"/>
    <w:rsid w:val="00347241"/>
    <w:rsid w:val="00354BE0"/>
    <w:rsid w:val="003553FB"/>
    <w:rsid w:val="003631F3"/>
    <w:rsid w:val="0036529A"/>
    <w:rsid w:val="00366634"/>
    <w:rsid w:val="0036731B"/>
    <w:rsid w:val="003674EB"/>
    <w:rsid w:val="003724EE"/>
    <w:rsid w:val="0037264E"/>
    <w:rsid w:val="0037527A"/>
    <w:rsid w:val="003758E8"/>
    <w:rsid w:val="003763FE"/>
    <w:rsid w:val="00377DE8"/>
    <w:rsid w:val="00380B20"/>
    <w:rsid w:val="0038415F"/>
    <w:rsid w:val="00386731"/>
    <w:rsid w:val="003916C6"/>
    <w:rsid w:val="00391A9B"/>
    <w:rsid w:val="003A08FF"/>
    <w:rsid w:val="003A1AB3"/>
    <w:rsid w:val="003A20B8"/>
    <w:rsid w:val="003A3D79"/>
    <w:rsid w:val="003A423B"/>
    <w:rsid w:val="003B0831"/>
    <w:rsid w:val="003B1E93"/>
    <w:rsid w:val="003B2E21"/>
    <w:rsid w:val="003B58A2"/>
    <w:rsid w:val="003C275A"/>
    <w:rsid w:val="003C45F8"/>
    <w:rsid w:val="003C4BF6"/>
    <w:rsid w:val="003D5705"/>
    <w:rsid w:val="003E60C3"/>
    <w:rsid w:val="003E6261"/>
    <w:rsid w:val="003F1133"/>
    <w:rsid w:val="003F19AA"/>
    <w:rsid w:val="003F31A7"/>
    <w:rsid w:val="003F674C"/>
    <w:rsid w:val="00402E4B"/>
    <w:rsid w:val="00404736"/>
    <w:rsid w:val="00411353"/>
    <w:rsid w:val="00413A4F"/>
    <w:rsid w:val="00417CF2"/>
    <w:rsid w:val="004205DD"/>
    <w:rsid w:val="004206DF"/>
    <w:rsid w:val="00422454"/>
    <w:rsid w:val="00424C04"/>
    <w:rsid w:val="00425E9B"/>
    <w:rsid w:val="00434491"/>
    <w:rsid w:val="00436592"/>
    <w:rsid w:val="0043762F"/>
    <w:rsid w:val="00441CF7"/>
    <w:rsid w:val="00443E71"/>
    <w:rsid w:val="00445D13"/>
    <w:rsid w:val="00447D74"/>
    <w:rsid w:val="00453834"/>
    <w:rsid w:val="004617D0"/>
    <w:rsid w:val="00466C32"/>
    <w:rsid w:val="004711B7"/>
    <w:rsid w:val="00471BEF"/>
    <w:rsid w:val="004734CD"/>
    <w:rsid w:val="00474B80"/>
    <w:rsid w:val="00477EDF"/>
    <w:rsid w:val="0048085C"/>
    <w:rsid w:val="00483811"/>
    <w:rsid w:val="00484314"/>
    <w:rsid w:val="004869E1"/>
    <w:rsid w:val="0049097D"/>
    <w:rsid w:val="004909A6"/>
    <w:rsid w:val="004932D5"/>
    <w:rsid w:val="00494944"/>
    <w:rsid w:val="00496E96"/>
    <w:rsid w:val="00497DA9"/>
    <w:rsid w:val="004A15C2"/>
    <w:rsid w:val="004A1C43"/>
    <w:rsid w:val="004B0B20"/>
    <w:rsid w:val="004B0BC1"/>
    <w:rsid w:val="004B51CA"/>
    <w:rsid w:val="004B5475"/>
    <w:rsid w:val="004C1C90"/>
    <w:rsid w:val="004C1E0A"/>
    <w:rsid w:val="004C1F6D"/>
    <w:rsid w:val="004C22A8"/>
    <w:rsid w:val="004C389A"/>
    <w:rsid w:val="004C490C"/>
    <w:rsid w:val="004D23E5"/>
    <w:rsid w:val="004D2BCC"/>
    <w:rsid w:val="004E064B"/>
    <w:rsid w:val="004E2BA4"/>
    <w:rsid w:val="004F043B"/>
    <w:rsid w:val="004F08C4"/>
    <w:rsid w:val="004F466B"/>
    <w:rsid w:val="004F604C"/>
    <w:rsid w:val="004F659E"/>
    <w:rsid w:val="004F6E89"/>
    <w:rsid w:val="0050047E"/>
    <w:rsid w:val="00507264"/>
    <w:rsid w:val="00512184"/>
    <w:rsid w:val="0051631E"/>
    <w:rsid w:val="005169A0"/>
    <w:rsid w:val="00522F76"/>
    <w:rsid w:val="005259D6"/>
    <w:rsid w:val="0052767B"/>
    <w:rsid w:val="0053089C"/>
    <w:rsid w:val="005366AA"/>
    <w:rsid w:val="00540ABF"/>
    <w:rsid w:val="0054672A"/>
    <w:rsid w:val="00546B2C"/>
    <w:rsid w:val="00547405"/>
    <w:rsid w:val="00547F0A"/>
    <w:rsid w:val="00552517"/>
    <w:rsid w:val="00552A19"/>
    <w:rsid w:val="005550F6"/>
    <w:rsid w:val="005556E4"/>
    <w:rsid w:val="0056277C"/>
    <w:rsid w:val="00562D90"/>
    <w:rsid w:val="005630C6"/>
    <w:rsid w:val="005702EF"/>
    <w:rsid w:val="005864B5"/>
    <w:rsid w:val="005876F0"/>
    <w:rsid w:val="00593E1D"/>
    <w:rsid w:val="0059679A"/>
    <w:rsid w:val="00596900"/>
    <w:rsid w:val="00596DE3"/>
    <w:rsid w:val="00597C38"/>
    <w:rsid w:val="005A3091"/>
    <w:rsid w:val="005A3DB4"/>
    <w:rsid w:val="005A41B8"/>
    <w:rsid w:val="005A4456"/>
    <w:rsid w:val="005A6300"/>
    <w:rsid w:val="005B1894"/>
    <w:rsid w:val="005B4F91"/>
    <w:rsid w:val="005B50FE"/>
    <w:rsid w:val="005B6FD8"/>
    <w:rsid w:val="005C167B"/>
    <w:rsid w:val="005C2807"/>
    <w:rsid w:val="005C2B34"/>
    <w:rsid w:val="005C4208"/>
    <w:rsid w:val="005C4DAF"/>
    <w:rsid w:val="005C64F3"/>
    <w:rsid w:val="005D0891"/>
    <w:rsid w:val="005D48BA"/>
    <w:rsid w:val="005F5BAB"/>
    <w:rsid w:val="005F627D"/>
    <w:rsid w:val="005F72F7"/>
    <w:rsid w:val="005F7F50"/>
    <w:rsid w:val="00600734"/>
    <w:rsid w:val="0060259C"/>
    <w:rsid w:val="006058E7"/>
    <w:rsid w:val="00610311"/>
    <w:rsid w:val="00614326"/>
    <w:rsid w:val="00614829"/>
    <w:rsid w:val="0061565B"/>
    <w:rsid w:val="00626E6F"/>
    <w:rsid w:val="00627429"/>
    <w:rsid w:val="0063016E"/>
    <w:rsid w:val="00630B3F"/>
    <w:rsid w:val="00637D12"/>
    <w:rsid w:val="006403D7"/>
    <w:rsid w:val="00642034"/>
    <w:rsid w:val="006501FB"/>
    <w:rsid w:val="00650ADA"/>
    <w:rsid w:val="006510A2"/>
    <w:rsid w:val="00652DE3"/>
    <w:rsid w:val="00653242"/>
    <w:rsid w:val="006540AA"/>
    <w:rsid w:val="006577CE"/>
    <w:rsid w:val="00661505"/>
    <w:rsid w:val="006640E2"/>
    <w:rsid w:val="006643C9"/>
    <w:rsid w:val="0066755F"/>
    <w:rsid w:val="00670B5B"/>
    <w:rsid w:val="0067194A"/>
    <w:rsid w:val="006721BB"/>
    <w:rsid w:val="006775AB"/>
    <w:rsid w:val="006824B9"/>
    <w:rsid w:val="00686353"/>
    <w:rsid w:val="00693416"/>
    <w:rsid w:val="00693B29"/>
    <w:rsid w:val="006952CF"/>
    <w:rsid w:val="006A0F9A"/>
    <w:rsid w:val="006A4C5B"/>
    <w:rsid w:val="006A5998"/>
    <w:rsid w:val="006A6A80"/>
    <w:rsid w:val="006A6C05"/>
    <w:rsid w:val="006A74F0"/>
    <w:rsid w:val="006B1384"/>
    <w:rsid w:val="006B28CF"/>
    <w:rsid w:val="006C643F"/>
    <w:rsid w:val="006C6840"/>
    <w:rsid w:val="006D2412"/>
    <w:rsid w:val="006D4981"/>
    <w:rsid w:val="006D6969"/>
    <w:rsid w:val="006D7EB8"/>
    <w:rsid w:val="006E2C73"/>
    <w:rsid w:val="006E69B3"/>
    <w:rsid w:val="006E6EF5"/>
    <w:rsid w:val="006F0C06"/>
    <w:rsid w:val="006F3322"/>
    <w:rsid w:val="00701C28"/>
    <w:rsid w:val="00702948"/>
    <w:rsid w:val="0070505C"/>
    <w:rsid w:val="007053BB"/>
    <w:rsid w:val="00705651"/>
    <w:rsid w:val="00705A0C"/>
    <w:rsid w:val="00707411"/>
    <w:rsid w:val="0070773D"/>
    <w:rsid w:val="007118B1"/>
    <w:rsid w:val="00712099"/>
    <w:rsid w:val="00716D49"/>
    <w:rsid w:val="0072119E"/>
    <w:rsid w:val="007231C0"/>
    <w:rsid w:val="007235CC"/>
    <w:rsid w:val="00724C5D"/>
    <w:rsid w:val="007255B2"/>
    <w:rsid w:val="0073155D"/>
    <w:rsid w:val="00733639"/>
    <w:rsid w:val="00733AA1"/>
    <w:rsid w:val="00735D63"/>
    <w:rsid w:val="0074089E"/>
    <w:rsid w:val="00741433"/>
    <w:rsid w:val="00741702"/>
    <w:rsid w:val="00742143"/>
    <w:rsid w:val="007437C5"/>
    <w:rsid w:val="00747E3E"/>
    <w:rsid w:val="007521A8"/>
    <w:rsid w:val="007526D0"/>
    <w:rsid w:val="00753252"/>
    <w:rsid w:val="00755147"/>
    <w:rsid w:val="00756CB9"/>
    <w:rsid w:val="00757D76"/>
    <w:rsid w:val="00765E92"/>
    <w:rsid w:val="00770500"/>
    <w:rsid w:val="0077176C"/>
    <w:rsid w:val="00773E18"/>
    <w:rsid w:val="007746DB"/>
    <w:rsid w:val="007766CC"/>
    <w:rsid w:val="00776CEC"/>
    <w:rsid w:val="0078062F"/>
    <w:rsid w:val="00781581"/>
    <w:rsid w:val="00781D0E"/>
    <w:rsid w:val="00781D56"/>
    <w:rsid w:val="007845FA"/>
    <w:rsid w:val="0078548F"/>
    <w:rsid w:val="00786415"/>
    <w:rsid w:val="0078761A"/>
    <w:rsid w:val="00793066"/>
    <w:rsid w:val="007943FD"/>
    <w:rsid w:val="00794A6F"/>
    <w:rsid w:val="007A37CF"/>
    <w:rsid w:val="007A41E2"/>
    <w:rsid w:val="007A4835"/>
    <w:rsid w:val="007B4256"/>
    <w:rsid w:val="007B533E"/>
    <w:rsid w:val="007C09CD"/>
    <w:rsid w:val="007D5084"/>
    <w:rsid w:val="007D5C7E"/>
    <w:rsid w:val="007E076D"/>
    <w:rsid w:val="007E3721"/>
    <w:rsid w:val="007F2477"/>
    <w:rsid w:val="007F374D"/>
    <w:rsid w:val="007F52B0"/>
    <w:rsid w:val="007F7A63"/>
    <w:rsid w:val="00801408"/>
    <w:rsid w:val="008025F1"/>
    <w:rsid w:val="00806FDD"/>
    <w:rsid w:val="0080724A"/>
    <w:rsid w:val="00807360"/>
    <w:rsid w:val="00807BEF"/>
    <w:rsid w:val="00811061"/>
    <w:rsid w:val="0081156B"/>
    <w:rsid w:val="00812FBD"/>
    <w:rsid w:val="0081335E"/>
    <w:rsid w:val="00816C6C"/>
    <w:rsid w:val="00820171"/>
    <w:rsid w:val="00822465"/>
    <w:rsid w:val="00822F3F"/>
    <w:rsid w:val="00823530"/>
    <w:rsid w:val="00824E90"/>
    <w:rsid w:val="00830279"/>
    <w:rsid w:val="00830FB6"/>
    <w:rsid w:val="008400A5"/>
    <w:rsid w:val="00840B50"/>
    <w:rsid w:val="00840D0A"/>
    <w:rsid w:val="0084116F"/>
    <w:rsid w:val="00841D9B"/>
    <w:rsid w:val="00842959"/>
    <w:rsid w:val="00842ED5"/>
    <w:rsid w:val="0085215A"/>
    <w:rsid w:val="0085513E"/>
    <w:rsid w:val="008564E7"/>
    <w:rsid w:val="00856DEA"/>
    <w:rsid w:val="0085795F"/>
    <w:rsid w:val="00861026"/>
    <w:rsid w:val="00861B2D"/>
    <w:rsid w:val="00862BBA"/>
    <w:rsid w:val="00863CE2"/>
    <w:rsid w:val="0086548E"/>
    <w:rsid w:val="008702C7"/>
    <w:rsid w:val="00872DAB"/>
    <w:rsid w:val="008738CE"/>
    <w:rsid w:val="00873C60"/>
    <w:rsid w:val="008773BC"/>
    <w:rsid w:val="00877CEC"/>
    <w:rsid w:val="00885689"/>
    <w:rsid w:val="008862AB"/>
    <w:rsid w:val="00886644"/>
    <w:rsid w:val="00890166"/>
    <w:rsid w:val="0089200D"/>
    <w:rsid w:val="00893FFE"/>
    <w:rsid w:val="00894CD9"/>
    <w:rsid w:val="008A0AB2"/>
    <w:rsid w:val="008A27D8"/>
    <w:rsid w:val="008A372B"/>
    <w:rsid w:val="008B2A0D"/>
    <w:rsid w:val="008B58D1"/>
    <w:rsid w:val="008B5B06"/>
    <w:rsid w:val="008B6403"/>
    <w:rsid w:val="008B7222"/>
    <w:rsid w:val="008D2381"/>
    <w:rsid w:val="008D349B"/>
    <w:rsid w:val="008D3D69"/>
    <w:rsid w:val="008D42F8"/>
    <w:rsid w:val="008D5420"/>
    <w:rsid w:val="008D7503"/>
    <w:rsid w:val="008D7A7D"/>
    <w:rsid w:val="008E18E4"/>
    <w:rsid w:val="008E1EBB"/>
    <w:rsid w:val="008E4242"/>
    <w:rsid w:val="008E4B0E"/>
    <w:rsid w:val="008E79D6"/>
    <w:rsid w:val="008F1B4C"/>
    <w:rsid w:val="009034FE"/>
    <w:rsid w:val="00903577"/>
    <w:rsid w:val="00905A18"/>
    <w:rsid w:val="0090709F"/>
    <w:rsid w:val="0091092F"/>
    <w:rsid w:val="009126C1"/>
    <w:rsid w:val="009126CD"/>
    <w:rsid w:val="009142C5"/>
    <w:rsid w:val="009150DA"/>
    <w:rsid w:val="00915C7B"/>
    <w:rsid w:val="009279D4"/>
    <w:rsid w:val="009308DA"/>
    <w:rsid w:val="00931DF1"/>
    <w:rsid w:val="00943039"/>
    <w:rsid w:val="0094521D"/>
    <w:rsid w:val="00945EC6"/>
    <w:rsid w:val="00950D76"/>
    <w:rsid w:val="00954B51"/>
    <w:rsid w:val="00955438"/>
    <w:rsid w:val="00964A00"/>
    <w:rsid w:val="0096601F"/>
    <w:rsid w:val="0097524F"/>
    <w:rsid w:val="00976586"/>
    <w:rsid w:val="0097666A"/>
    <w:rsid w:val="00976FA6"/>
    <w:rsid w:val="00981E4E"/>
    <w:rsid w:val="00992934"/>
    <w:rsid w:val="00993267"/>
    <w:rsid w:val="00996073"/>
    <w:rsid w:val="00996F64"/>
    <w:rsid w:val="009A0EBD"/>
    <w:rsid w:val="009A5647"/>
    <w:rsid w:val="009A6D9A"/>
    <w:rsid w:val="009B0153"/>
    <w:rsid w:val="009B1314"/>
    <w:rsid w:val="009B51FA"/>
    <w:rsid w:val="009D1D19"/>
    <w:rsid w:val="009D246F"/>
    <w:rsid w:val="009E112D"/>
    <w:rsid w:val="009E14C7"/>
    <w:rsid w:val="009E2635"/>
    <w:rsid w:val="009E2CC3"/>
    <w:rsid w:val="009E6953"/>
    <w:rsid w:val="009F0F9F"/>
    <w:rsid w:val="009F24D7"/>
    <w:rsid w:val="009F3503"/>
    <w:rsid w:val="009F6921"/>
    <w:rsid w:val="00A00AD0"/>
    <w:rsid w:val="00A078E6"/>
    <w:rsid w:val="00A11BD0"/>
    <w:rsid w:val="00A1225B"/>
    <w:rsid w:val="00A126C4"/>
    <w:rsid w:val="00A1307D"/>
    <w:rsid w:val="00A168E4"/>
    <w:rsid w:val="00A237B4"/>
    <w:rsid w:val="00A26398"/>
    <w:rsid w:val="00A32AB4"/>
    <w:rsid w:val="00A35BE0"/>
    <w:rsid w:val="00A36BEE"/>
    <w:rsid w:val="00A4012C"/>
    <w:rsid w:val="00A41FBB"/>
    <w:rsid w:val="00A42499"/>
    <w:rsid w:val="00A44B92"/>
    <w:rsid w:val="00A4612E"/>
    <w:rsid w:val="00A524C2"/>
    <w:rsid w:val="00A54976"/>
    <w:rsid w:val="00A5733F"/>
    <w:rsid w:val="00A60C29"/>
    <w:rsid w:val="00A64874"/>
    <w:rsid w:val="00A64BCB"/>
    <w:rsid w:val="00A64C6F"/>
    <w:rsid w:val="00A80CA2"/>
    <w:rsid w:val="00A814C6"/>
    <w:rsid w:val="00A81569"/>
    <w:rsid w:val="00A8236E"/>
    <w:rsid w:val="00A83B57"/>
    <w:rsid w:val="00A855DB"/>
    <w:rsid w:val="00A86339"/>
    <w:rsid w:val="00A86C6B"/>
    <w:rsid w:val="00A94F0D"/>
    <w:rsid w:val="00AA01E8"/>
    <w:rsid w:val="00AA093A"/>
    <w:rsid w:val="00AA2E60"/>
    <w:rsid w:val="00AA2EF0"/>
    <w:rsid w:val="00AA6754"/>
    <w:rsid w:val="00AB0D58"/>
    <w:rsid w:val="00AB2A08"/>
    <w:rsid w:val="00AB394F"/>
    <w:rsid w:val="00AC3D3B"/>
    <w:rsid w:val="00AC4497"/>
    <w:rsid w:val="00AC7704"/>
    <w:rsid w:val="00AD5681"/>
    <w:rsid w:val="00AD60C7"/>
    <w:rsid w:val="00AD7735"/>
    <w:rsid w:val="00AE0029"/>
    <w:rsid w:val="00AE26C5"/>
    <w:rsid w:val="00AE3CEA"/>
    <w:rsid w:val="00AE5A39"/>
    <w:rsid w:val="00AE78A7"/>
    <w:rsid w:val="00AE7C0A"/>
    <w:rsid w:val="00AF51B4"/>
    <w:rsid w:val="00AF6B79"/>
    <w:rsid w:val="00B00610"/>
    <w:rsid w:val="00B0269E"/>
    <w:rsid w:val="00B11F32"/>
    <w:rsid w:val="00B1274B"/>
    <w:rsid w:val="00B30291"/>
    <w:rsid w:val="00B36F35"/>
    <w:rsid w:val="00B43E9A"/>
    <w:rsid w:val="00B5395D"/>
    <w:rsid w:val="00B615AD"/>
    <w:rsid w:val="00B63E95"/>
    <w:rsid w:val="00B65005"/>
    <w:rsid w:val="00B65E35"/>
    <w:rsid w:val="00B72BE8"/>
    <w:rsid w:val="00B77B98"/>
    <w:rsid w:val="00B810C6"/>
    <w:rsid w:val="00B81EA5"/>
    <w:rsid w:val="00B85C8C"/>
    <w:rsid w:val="00B87B0C"/>
    <w:rsid w:val="00B87B4D"/>
    <w:rsid w:val="00B90447"/>
    <w:rsid w:val="00B90834"/>
    <w:rsid w:val="00B9246F"/>
    <w:rsid w:val="00B92FE7"/>
    <w:rsid w:val="00B94105"/>
    <w:rsid w:val="00B97053"/>
    <w:rsid w:val="00B97753"/>
    <w:rsid w:val="00BA263A"/>
    <w:rsid w:val="00BA354B"/>
    <w:rsid w:val="00BA493B"/>
    <w:rsid w:val="00BA7A15"/>
    <w:rsid w:val="00BB198E"/>
    <w:rsid w:val="00BB2F67"/>
    <w:rsid w:val="00BB7F74"/>
    <w:rsid w:val="00BC42B9"/>
    <w:rsid w:val="00BC7937"/>
    <w:rsid w:val="00BD079B"/>
    <w:rsid w:val="00BD16F6"/>
    <w:rsid w:val="00BD1A1B"/>
    <w:rsid w:val="00BD1DD1"/>
    <w:rsid w:val="00BD30B3"/>
    <w:rsid w:val="00BD3782"/>
    <w:rsid w:val="00BD45C8"/>
    <w:rsid w:val="00BE21FC"/>
    <w:rsid w:val="00BE4434"/>
    <w:rsid w:val="00BF0B2E"/>
    <w:rsid w:val="00BF1D21"/>
    <w:rsid w:val="00BF7FC0"/>
    <w:rsid w:val="00C00367"/>
    <w:rsid w:val="00C0058F"/>
    <w:rsid w:val="00C00D34"/>
    <w:rsid w:val="00C0134D"/>
    <w:rsid w:val="00C013DB"/>
    <w:rsid w:val="00C021EA"/>
    <w:rsid w:val="00C101C2"/>
    <w:rsid w:val="00C1449C"/>
    <w:rsid w:val="00C16C57"/>
    <w:rsid w:val="00C1714E"/>
    <w:rsid w:val="00C241A9"/>
    <w:rsid w:val="00C246C8"/>
    <w:rsid w:val="00C26083"/>
    <w:rsid w:val="00C320BD"/>
    <w:rsid w:val="00C43423"/>
    <w:rsid w:val="00C4620A"/>
    <w:rsid w:val="00C46956"/>
    <w:rsid w:val="00C516A0"/>
    <w:rsid w:val="00C53D5C"/>
    <w:rsid w:val="00C57BAE"/>
    <w:rsid w:val="00C57BEC"/>
    <w:rsid w:val="00C61715"/>
    <w:rsid w:val="00C61A62"/>
    <w:rsid w:val="00C65283"/>
    <w:rsid w:val="00C65CD9"/>
    <w:rsid w:val="00C6696F"/>
    <w:rsid w:val="00C75394"/>
    <w:rsid w:val="00C804AD"/>
    <w:rsid w:val="00C86B90"/>
    <w:rsid w:val="00C87C08"/>
    <w:rsid w:val="00C909AB"/>
    <w:rsid w:val="00C91042"/>
    <w:rsid w:val="00C9373C"/>
    <w:rsid w:val="00C964B8"/>
    <w:rsid w:val="00C9654D"/>
    <w:rsid w:val="00C96AE2"/>
    <w:rsid w:val="00C97E72"/>
    <w:rsid w:val="00C97F65"/>
    <w:rsid w:val="00CB0C4D"/>
    <w:rsid w:val="00CB2368"/>
    <w:rsid w:val="00CB660E"/>
    <w:rsid w:val="00CC128B"/>
    <w:rsid w:val="00CC46A4"/>
    <w:rsid w:val="00CC50B1"/>
    <w:rsid w:val="00CD0924"/>
    <w:rsid w:val="00CD2BA6"/>
    <w:rsid w:val="00CD5F28"/>
    <w:rsid w:val="00CE085E"/>
    <w:rsid w:val="00CE4232"/>
    <w:rsid w:val="00CE6CB0"/>
    <w:rsid w:val="00CF1036"/>
    <w:rsid w:val="00CF52E2"/>
    <w:rsid w:val="00CF6B8D"/>
    <w:rsid w:val="00D022B3"/>
    <w:rsid w:val="00D04C77"/>
    <w:rsid w:val="00D05252"/>
    <w:rsid w:val="00D065A0"/>
    <w:rsid w:val="00D107F4"/>
    <w:rsid w:val="00D126EE"/>
    <w:rsid w:val="00D17B7F"/>
    <w:rsid w:val="00D2026C"/>
    <w:rsid w:val="00D213AA"/>
    <w:rsid w:val="00D229FB"/>
    <w:rsid w:val="00D22D06"/>
    <w:rsid w:val="00D25A7F"/>
    <w:rsid w:val="00D34ED8"/>
    <w:rsid w:val="00D3500D"/>
    <w:rsid w:val="00D41C50"/>
    <w:rsid w:val="00D41D25"/>
    <w:rsid w:val="00D441B2"/>
    <w:rsid w:val="00D47786"/>
    <w:rsid w:val="00D47AA5"/>
    <w:rsid w:val="00D504A7"/>
    <w:rsid w:val="00D54E46"/>
    <w:rsid w:val="00D57DD1"/>
    <w:rsid w:val="00D62943"/>
    <w:rsid w:val="00D639FF"/>
    <w:rsid w:val="00D66502"/>
    <w:rsid w:val="00D66C28"/>
    <w:rsid w:val="00D67908"/>
    <w:rsid w:val="00D74A99"/>
    <w:rsid w:val="00D752C8"/>
    <w:rsid w:val="00D90B0D"/>
    <w:rsid w:val="00D9455F"/>
    <w:rsid w:val="00D948B2"/>
    <w:rsid w:val="00D95C0D"/>
    <w:rsid w:val="00DA405B"/>
    <w:rsid w:val="00DA4BB3"/>
    <w:rsid w:val="00DA5F37"/>
    <w:rsid w:val="00DA7985"/>
    <w:rsid w:val="00DB18D6"/>
    <w:rsid w:val="00DB6A10"/>
    <w:rsid w:val="00DB6DEB"/>
    <w:rsid w:val="00DC41E0"/>
    <w:rsid w:val="00DD07B6"/>
    <w:rsid w:val="00DD26A3"/>
    <w:rsid w:val="00DD3853"/>
    <w:rsid w:val="00DD4B77"/>
    <w:rsid w:val="00DD58BC"/>
    <w:rsid w:val="00DD5E18"/>
    <w:rsid w:val="00DD6EAF"/>
    <w:rsid w:val="00DE005C"/>
    <w:rsid w:val="00DE2205"/>
    <w:rsid w:val="00DE25BF"/>
    <w:rsid w:val="00DE341C"/>
    <w:rsid w:val="00DF1482"/>
    <w:rsid w:val="00E01D9B"/>
    <w:rsid w:val="00E04E81"/>
    <w:rsid w:val="00E04F21"/>
    <w:rsid w:val="00E05147"/>
    <w:rsid w:val="00E1739B"/>
    <w:rsid w:val="00E25379"/>
    <w:rsid w:val="00E26AE4"/>
    <w:rsid w:val="00E30857"/>
    <w:rsid w:val="00E43927"/>
    <w:rsid w:val="00E44F6C"/>
    <w:rsid w:val="00E46EBC"/>
    <w:rsid w:val="00E50173"/>
    <w:rsid w:val="00E5545C"/>
    <w:rsid w:val="00E574E7"/>
    <w:rsid w:val="00E62D53"/>
    <w:rsid w:val="00E638CD"/>
    <w:rsid w:val="00E6396C"/>
    <w:rsid w:val="00E64578"/>
    <w:rsid w:val="00E659A0"/>
    <w:rsid w:val="00E73A62"/>
    <w:rsid w:val="00E74A41"/>
    <w:rsid w:val="00E74D8D"/>
    <w:rsid w:val="00E762E3"/>
    <w:rsid w:val="00E7680D"/>
    <w:rsid w:val="00E80815"/>
    <w:rsid w:val="00E80A5E"/>
    <w:rsid w:val="00E821C8"/>
    <w:rsid w:val="00E82812"/>
    <w:rsid w:val="00E82A89"/>
    <w:rsid w:val="00E836B8"/>
    <w:rsid w:val="00E844E1"/>
    <w:rsid w:val="00E93A7F"/>
    <w:rsid w:val="00E9418B"/>
    <w:rsid w:val="00E96146"/>
    <w:rsid w:val="00EA4385"/>
    <w:rsid w:val="00EB2360"/>
    <w:rsid w:val="00EB5EDF"/>
    <w:rsid w:val="00EB7FEF"/>
    <w:rsid w:val="00EC3820"/>
    <w:rsid w:val="00EC41BB"/>
    <w:rsid w:val="00EC5104"/>
    <w:rsid w:val="00EC5BDE"/>
    <w:rsid w:val="00EC6CC7"/>
    <w:rsid w:val="00EC7483"/>
    <w:rsid w:val="00ED3DFC"/>
    <w:rsid w:val="00EE13B9"/>
    <w:rsid w:val="00EE25FE"/>
    <w:rsid w:val="00EE2DA9"/>
    <w:rsid w:val="00EE3EE6"/>
    <w:rsid w:val="00EE56F6"/>
    <w:rsid w:val="00EE67E4"/>
    <w:rsid w:val="00EF09F9"/>
    <w:rsid w:val="00EF214C"/>
    <w:rsid w:val="00EF3137"/>
    <w:rsid w:val="00EF48B7"/>
    <w:rsid w:val="00F03477"/>
    <w:rsid w:val="00F0467B"/>
    <w:rsid w:val="00F0482F"/>
    <w:rsid w:val="00F05DA3"/>
    <w:rsid w:val="00F06B82"/>
    <w:rsid w:val="00F10201"/>
    <w:rsid w:val="00F14835"/>
    <w:rsid w:val="00F15111"/>
    <w:rsid w:val="00F22868"/>
    <w:rsid w:val="00F301EC"/>
    <w:rsid w:val="00F37D86"/>
    <w:rsid w:val="00F439CD"/>
    <w:rsid w:val="00F4400D"/>
    <w:rsid w:val="00F46646"/>
    <w:rsid w:val="00F51094"/>
    <w:rsid w:val="00F511A1"/>
    <w:rsid w:val="00F52425"/>
    <w:rsid w:val="00F524F6"/>
    <w:rsid w:val="00F52B3B"/>
    <w:rsid w:val="00F55A1F"/>
    <w:rsid w:val="00F568DC"/>
    <w:rsid w:val="00F607D9"/>
    <w:rsid w:val="00F64D6C"/>
    <w:rsid w:val="00F7087E"/>
    <w:rsid w:val="00F745B8"/>
    <w:rsid w:val="00F80241"/>
    <w:rsid w:val="00F80BF7"/>
    <w:rsid w:val="00F81178"/>
    <w:rsid w:val="00F8367D"/>
    <w:rsid w:val="00F84C06"/>
    <w:rsid w:val="00F871CD"/>
    <w:rsid w:val="00F8757A"/>
    <w:rsid w:val="00F92820"/>
    <w:rsid w:val="00F931B8"/>
    <w:rsid w:val="00F942E0"/>
    <w:rsid w:val="00F950B3"/>
    <w:rsid w:val="00F97C64"/>
    <w:rsid w:val="00FA09F7"/>
    <w:rsid w:val="00FA1E32"/>
    <w:rsid w:val="00FA299D"/>
    <w:rsid w:val="00FA2BAD"/>
    <w:rsid w:val="00FA4A34"/>
    <w:rsid w:val="00FA52F6"/>
    <w:rsid w:val="00FA5D4F"/>
    <w:rsid w:val="00FA5DC4"/>
    <w:rsid w:val="00FA763A"/>
    <w:rsid w:val="00FB2B27"/>
    <w:rsid w:val="00FB61C5"/>
    <w:rsid w:val="00FC0447"/>
    <w:rsid w:val="00FC06CE"/>
    <w:rsid w:val="00FC176D"/>
    <w:rsid w:val="00FC23A3"/>
    <w:rsid w:val="00FC2625"/>
    <w:rsid w:val="00FC3A94"/>
    <w:rsid w:val="00FC4786"/>
    <w:rsid w:val="00FD0928"/>
    <w:rsid w:val="00FD1673"/>
    <w:rsid w:val="00FD3D20"/>
    <w:rsid w:val="00FD6317"/>
    <w:rsid w:val="00FE22F3"/>
    <w:rsid w:val="00FE2736"/>
    <w:rsid w:val="00FE2EBA"/>
    <w:rsid w:val="00FE720A"/>
    <w:rsid w:val="00FE7B74"/>
    <w:rsid w:val="00FF0913"/>
    <w:rsid w:val="00FF12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6D5423"/>
  <w15:chartTrackingRefBased/>
  <w15:docId w15:val="{1B2A4EBD-71BB-EB42-AB82-4557830D8E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Arial"/>
        <w:sz w:val="22"/>
        <w:szCs w:val="22"/>
        <w:lang w:val="en-US" w:eastAsia="en-US" w:bidi="ar-SA"/>
      </w:rPr>
    </w:rPrDefault>
    <w:pPrDefault>
      <w:pPr>
        <w:ind w:firstLine="3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8673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86731"/>
    <w:rPr>
      <w:rFonts w:ascii="Times New Roman" w:hAnsi="Times New Roman" w:cs="Times New Roman"/>
      <w:sz w:val="18"/>
      <w:szCs w:val="18"/>
    </w:rPr>
  </w:style>
  <w:style w:type="table" w:styleId="TableGrid">
    <w:name w:val="Table Grid"/>
    <w:basedOn w:val="TableNormal"/>
    <w:uiPriority w:val="39"/>
    <w:rsid w:val="00F4664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B2368"/>
    <w:rPr>
      <w:sz w:val="16"/>
      <w:szCs w:val="16"/>
    </w:rPr>
  </w:style>
  <w:style w:type="paragraph" w:styleId="CommentText">
    <w:name w:val="annotation text"/>
    <w:basedOn w:val="Normal"/>
    <w:link w:val="CommentTextChar"/>
    <w:uiPriority w:val="99"/>
    <w:unhideWhenUsed/>
    <w:rsid w:val="00CB2368"/>
    <w:rPr>
      <w:sz w:val="20"/>
      <w:szCs w:val="20"/>
    </w:rPr>
  </w:style>
  <w:style w:type="character" w:customStyle="1" w:styleId="CommentTextChar">
    <w:name w:val="Comment Text Char"/>
    <w:basedOn w:val="DefaultParagraphFont"/>
    <w:link w:val="CommentText"/>
    <w:uiPriority w:val="99"/>
    <w:rsid w:val="00CB2368"/>
    <w:rPr>
      <w:sz w:val="20"/>
      <w:szCs w:val="20"/>
    </w:rPr>
  </w:style>
  <w:style w:type="paragraph" w:styleId="CommentSubject">
    <w:name w:val="annotation subject"/>
    <w:basedOn w:val="CommentText"/>
    <w:next w:val="CommentText"/>
    <w:link w:val="CommentSubjectChar"/>
    <w:uiPriority w:val="99"/>
    <w:semiHidden/>
    <w:unhideWhenUsed/>
    <w:rsid w:val="00E74D8D"/>
    <w:rPr>
      <w:b/>
      <w:bCs/>
    </w:rPr>
  </w:style>
  <w:style w:type="character" w:customStyle="1" w:styleId="CommentSubjectChar">
    <w:name w:val="Comment Subject Char"/>
    <w:basedOn w:val="CommentTextChar"/>
    <w:link w:val="CommentSubject"/>
    <w:uiPriority w:val="99"/>
    <w:semiHidden/>
    <w:rsid w:val="00E74D8D"/>
    <w:rPr>
      <w:b/>
      <w:bCs/>
      <w:sz w:val="20"/>
      <w:szCs w:val="20"/>
    </w:rPr>
  </w:style>
  <w:style w:type="paragraph" w:styleId="ListParagraph">
    <w:name w:val="List Paragraph"/>
    <w:basedOn w:val="Normal"/>
    <w:link w:val="ListParagraphChar"/>
    <w:uiPriority w:val="34"/>
    <w:qFormat/>
    <w:rsid w:val="002146C2"/>
    <w:pPr>
      <w:ind w:left="720" w:firstLine="0"/>
      <w:contextualSpacing/>
    </w:pPr>
    <w:rPr>
      <w:rFonts w:asciiTheme="minorHAnsi" w:hAnsiTheme="minorHAnsi" w:cstheme="minorBidi"/>
      <w:sz w:val="24"/>
      <w:szCs w:val="24"/>
    </w:rPr>
  </w:style>
  <w:style w:type="character" w:customStyle="1" w:styleId="ListParagraphChar">
    <w:name w:val="List Paragraph Char"/>
    <w:basedOn w:val="DefaultParagraphFont"/>
    <w:link w:val="ListParagraph"/>
    <w:uiPriority w:val="34"/>
    <w:rsid w:val="002146C2"/>
    <w:rPr>
      <w:rFonts w:asciiTheme="minorHAnsi" w:hAnsiTheme="minorHAnsi" w:cstheme="minorBidi"/>
      <w:sz w:val="24"/>
      <w:szCs w:val="24"/>
    </w:rPr>
  </w:style>
  <w:style w:type="paragraph" w:styleId="Revision">
    <w:name w:val="Revision"/>
    <w:hidden/>
    <w:uiPriority w:val="99"/>
    <w:semiHidden/>
    <w:rsid w:val="005864B5"/>
    <w:pPr>
      <w:ind w:firstLine="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646416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e95f1b23-abaf-45ee-821d-b7ab251ab3bf}" enabled="0" method="" siteId="{e95f1b23-abaf-45ee-821d-b7ab251ab3bf}" removed="1"/>
</clbl:labelList>
</file>

<file path=docProps/app.xml><?xml version="1.0" encoding="utf-8"?>
<Properties xmlns="http://schemas.openxmlformats.org/officeDocument/2006/extended-properties" xmlns:vt="http://schemas.openxmlformats.org/officeDocument/2006/docPropsVTypes">
  <Template>Normal.dotm</Template>
  <TotalTime>3</TotalTime>
  <Pages>4</Pages>
  <Words>455</Words>
  <Characters>2597</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deep Suri2</dc:creator>
  <cp:keywords/>
  <dc:description/>
  <cp:lastModifiedBy>Pradeep Suri2</cp:lastModifiedBy>
  <cp:revision>3</cp:revision>
  <dcterms:created xsi:type="dcterms:W3CDTF">2024-11-11T17:26:00Z</dcterms:created>
  <dcterms:modified xsi:type="dcterms:W3CDTF">2024-11-11T17:26:00Z</dcterms:modified>
</cp:coreProperties>
</file>